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1EB133" w14:textId="787B183E" w:rsidR="009B422F" w:rsidRDefault="009B422F" w:rsidP="009B422F">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008D4CCE">
        <w:rPr>
          <w:rFonts w:ascii="Times New Roman" w:hAnsi="Times New Roman" w:cs="Times New Roman"/>
          <w:b/>
          <w:bCs/>
          <w:sz w:val="24"/>
          <w:szCs w:val="24"/>
        </w:rPr>
        <w:t>upplementary</w:t>
      </w:r>
      <w:r>
        <w:rPr>
          <w:rFonts w:ascii="Times New Roman" w:hAnsi="Times New Roman" w:cs="Times New Roman"/>
          <w:b/>
          <w:bCs/>
          <w:sz w:val="24"/>
          <w:szCs w:val="24"/>
        </w:rPr>
        <w:t xml:space="preserve"> </w:t>
      </w:r>
      <w:r w:rsidRPr="00DA49CF">
        <w:rPr>
          <w:rFonts w:ascii="Times New Roman" w:hAnsi="Times New Roman" w:cs="Times New Roman"/>
          <w:b/>
          <w:bCs/>
          <w:sz w:val="24"/>
          <w:szCs w:val="24"/>
        </w:rPr>
        <w:t>M</w:t>
      </w:r>
      <w:r w:rsidR="008D4CCE">
        <w:rPr>
          <w:rFonts w:ascii="Times New Roman" w:hAnsi="Times New Roman" w:cs="Times New Roman"/>
          <w:b/>
          <w:bCs/>
          <w:sz w:val="24"/>
          <w:szCs w:val="24"/>
        </w:rPr>
        <w:t>ethods</w:t>
      </w:r>
    </w:p>
    <w:p w14:paraId="5F2DA725" w14:textId="6B250ABE" w:rsidR="00463969" w:rsidRDefault="00463969" w:rsidP="009B422F">
      <w:pPr>
        <w:spacing w:line="480" w:lineRule="auto"/>
        <w:rPr>
          <w:rFonts w:ascii="Times New Roman" w:hAnsi="Times New Roman" w:cs="Times New Roman"/>
          <w:b/>
          <w:bCs/>
          <w:sz w:val="24"/>
          <w:szCs w:val="24"/>
        </w:rPr>
      </w:pPr>
      <w:r>
        <w:rPr>
          <w:rFonts w:ascii="Times New Roman" w:hAnsi="Times New Roman" w:cs="Times New Roman"/>
          <w:b/>
          <w:bCs/>
          <w:sz w:val="24"/>
          <w:szCs w:val="24"/>
        </w:rPr>
        <w:t>Immunohistochemistry of FL2-tdTOM mouse spinal cord</w:t>
      </w:r>
    </w:p>
    <w:p w14:paraId="38CA3DE4" w14:textId="4FA6E89A" w:rsidR="00463969" w:rsidRDefault="00463969" w:rsidP="00463969">
      <w:pPr>
        <w:spacing w:line="480" w:lineRule="auto"/>
        <w:rPr>
          <w:rFonts w:ascii="Times New Roman" w:hAnsi="Times New Roman" w:cs="Times New Roman"/>
          <w:sz w:val="24"/>
          <w:szCs w:val="24"/>
        </w:rPr>
      </w:pPr>
      <w:r>
        <w:rPr>
          <w:rFonts w:ascii="Times New Roman" w:hAnsi="Times New Roman" w:cs="Times New Roman"/>
          <w:sz w:val="24"/>
          <w:szCs w:val="24"/>
        </w:rPr>
        <w:t>W</w:t>
      </w:r>
      <w:r w:rsidRPr="00A063C3">
        <w:rPr>
          <w:rFonts w:ascii="Times New Roman" w:hAnsi="Times New Roman" w:cs="Times New Roman"/>
          <w:sz w:val="24"/>
          <w:szCs w:val="24"/>
        </w:rPr>
        <w:t xml:space="preserve">e utilized a genetically engineered mouse (GenOway), in which a tdTomato reporter gene was inserted after the </w:t>
      </w:r>
      <w:r w:rsidRPr="00A063C3">
        <w:rPr>
          <w:rFonts w:ascii="Times New Roman" w:hAnsi="Times New Roman" w:cs="Times New Roman"/>
          <w:i/>
          <w:iCs/>
          <w:sz w:val="24"/>
          <w:szCs w:val="24"/>
        </w:rPr>
        <w:t>fignl2</w:t>
      </w:r>
      <w:r w:rsidRPr="00A063C3">
        <w:rPr>
          <w:rFonts w:ascii="Times New Roman" w:hAnsi="Times New Roman" w:cs="Times New Roman"/>
          <w:sz w:val="24"/>
          <w:szCs w:val="24"/>
        </w:rPr>
        <w:t xml:space="preserve"> gene</w:t>
      </w:r>
      <w:r>
        <w:rPr>
          <w:rFonts w:ascii="Times New Roman" w:hAnsi="Times New Roman" w:cs="Times New Roman"/>
          <w:sz w:val="24"/>
          <w:szCs w:val="24"/>
        </w:rPr>
        <w:t xml:space="preserve"> </w:t>
      </w:r>
      <w:r w:rsidR="00356DBD">
        <w:rPr>
          <w:rFonts w:ascii="Times New Roman" w:hAnsi="Times New Roman" w:cs="Times New Roman"/>
          <w:sz w:val="24"/>
          <w:szCs w:val="24"/>
        </w:rPr>
        <w:fldChar w:fldCharType="begin">
          <w:fldData xml:space="preserve">PEVuZE5vdGU+PENpdGU+PEF1dGhvcj5CYWtlcjwvQXV0aG9yPjxZZWFyPjIwMjE8L1llYXI+PFJl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=
</w:fldData>
        </w:fldChar>
      </w:r>
      <w:r w:rsidR="00356DBD">
        <w:rPr>
          <w:rFonts w:ascii="Times New Roman" w:hAnsi="Times New Roman" w:cs="Times New Roman"/>
          <w:sz w:val="24"/>
          <w:szCs w:val="24"/>
        </w:rPr>
        <w:instrText xml:space="preserve"> ADDIN EN.CITE </w:instrText>
      </w:r>
      <w:r w:rsidR="00356DBD">
        <w:rPr>
          <w:rFonts w:ascii="Times New Roman" w:hAnsi="Times New Roman" w:cs="Times New Roman"/>
          <w:sz w:val="24"/>
          <w:szCs w:val="24"/>
        </w:rPr>
        <w:fldChar w:fldCharType="begin">
          <w:fldData xml:space="preserve">PEVuZE5vdGU+PENpdGU+PEF1dGhvcj5CYWtlcjwvQXV0aG9yPjxZZWFyPjIwMjE8L1llYXI+PFJl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=
</w:fldData>
        </w:fldChar>
      </w:r>
      <w:r w:rsidR="00356DBD">
        <w:rPr>
          <w:rFonts w:ascii="Times New Roman" w:hAnsi="Times New Roman" w:cs="Times New Roman"/>
          <w:sz w:val="24"/>
          <w:szCs w:val="24"/>
        </w:rPr>
        <w:instrText xml:space="preserve"> ADDIN EN.CITE.DATA </w:instrText>
      </w:r>
      <w:r w:rsidR="00356DBD">
        <w:rPr>
          <w:rFonts w:ascii="Times New Roman" w:hAnsi="Times New Roman" w:cs="Times New Roman"/>
          <w:sz w:val="24"/>
          <w:szCs w:val="24"/>
        </w:rPr>
      </w:r>
      <w:r w:rsidR="00356DBD">
        <w:rPr>
          <w:rFonts w:ascii="Times New Roman" w:hAnsi="Times New Roman" w:cs="Times New Roman"/>
          <w:sz w:val="24"/>
          <w:szCs w:val="24"/>
        </w:rPr>
        <w:fldChar w:fldCharType="end"/>
      </w:r>
      <w:r w:rsidR="00356DBD">
        <w:rPr>
          <w:rFonts w:ascii="Times New Roman" w:hAnsi="Times New Roman" w:cs="Times New Roman"/>
          <w:sz w:val="24"/>
          <w:szCs w:val="24"/>
        </w:rPr>
      </w:r>
      <w:r w:rsidR="00356DBD">
        <w:rPr>
          <w:rFonts w:ascii="Times New Roman" w:hAnsi="Times New Roman" w:cs="Times New Roman"/>
          <w:sz w:val="24"/>
          <w:szCs w:val="24"/>
        </w:rPr>
        <w:fldChar w:fldCharType="separate"/>
      </w:r>
      <w:r w:rsidR="00356DBD">
        <w:rPr>
          <w:rFonts w:ascii="Times New Roman" w:hAnsi="Times New Roman" w:cs="Times New Roman"/>
          <w:noProof/>
          <w:sz w:val="24"/>
          <w:szCs w:val="24"/>
        </w:rPr>
        <w:t>(33)</w:t>
      </w:r>
      <w:r w:rsidR="00356DBD">
        <w:rPr>
          <w:rFonts w:ascii="Times New Roman" w:hAnsi="Times New Roman" w:cs="Times New Roman"/>
          <w:sz w:val="24"/>
          <w:szCs w:val="24"/>
        </w:rPr>
        <w:fldChar w:fldCharType="end"/>
      </w:r>
      <w:r>
        <w:rPr>
          <w:rFonts w:ascii="Times New Roman" w:hAnsi="Times New Roman" w:cs="Times New Roman"/>
          <w:sz w:val="24"/>
          <w:szCs w:val="24"/>
        </w:rPr>
        <w:t>,</w:t>
      </w:r>
      <w:r w:rsidRPr="00A063C3">
        <w:rPr>
          <w:rFonts w:ascii="Times New Roman" w:hAnsi="Times New Roman" w:cs="Times New Roman"/>
          <w:sz w:val="24"/>
          <w:szCs w:val="24"/>
        </w:rPr>
        <w:t xml:space="preserve"> to examine whether FL2 is expressed in microglia in the spinal cord </w:t>
      </w:r>
      <w:r w:rsidRPr="00023F9B">
        <w:rPr>
          <w:rFonts w:ascii="Times New Roman" w:hAnsi="Times New Roman" w:cs="Times New Roman"/>
          <w:i/>
          <w:iCs/>
          <w:sz w:val="24"/>
          <w:szCs w:val="24"/>
        </w:rPr>
        <w:t>in vivo</w:t>
      </w:r>
      <w:r w:rsidRPr="00A063C3">
        <w:rPr>
          <w:rFonts w:ascii="Times New Roman" w:hAnsi="Times New Roman" w:cs="Times New Roman"/>
          <w:sz w:val="24"/>
          <w:szCs w:val="24"/>
        </w:rPr>
        <w:t>. An internal ribosome entry sequence was placed between the fignl2 and tdTOM so that the protein products are expressed separately.</w:t>
      </w:r>
    </w:p>
    <w:p w14:paraId="4E784957" w14:textId="5DE86C1F" w:rsidR="004A3681" w:rsidRDefault="00463969" w:rsidP="0046396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collect spinal cord tissue, mice </w:t>
      </w:r>
      <w:r w:rsidRPr="00463969">
        <w:rPr>
          <w:rFonts w:ascii="Times New Roman" w:hAnsi="Times New Roman" w:cs="Times New Roman"/>
          <w:sz w:val="24"/>
          <w:szCs w:val="24"/>
        </w:rPr>
        <w:t>were anesthetized with Euthasol and intracardially perfused with saline followed by 10% buffered formalin. The spinal cord was dissected and post-fixed for 24 hours in 10% buffered formalin and cryoprotected in 30% sucrose</w:t>
      </w:r>
      <w:r>
        <w:rPr>
          <w:rFonts w:ascii="Times New Roman" w:hAnsi="Times New Roman" w:cs="Times New Roman"/>
          <w:sz w:val="24"/>
          <w:szCs w:val="24"/>
        </w:rPr>
        <w:t xml:space="preserve"> </w:t>
      </w:r>
      <w:r w:rsidRPr="00463969">
        <w:rPr>
          <w:rFonts w:ascii="Times New Roman" w:hAnsi="Times New Roman" w:cs="Times New Roman"/>
          <w:sz w:val="24"/>
          <w:szCs w:val="24"/>
        </w:rPr>
        <w:t>in PBS solution for several days before embedding in O.C.T</w:t>
      </w:r>
      <w:r>
        <w:rPr>
          <w:rFonts w:ascii="Times New Roman" w:hAnsi="Times New Roman" w:cs="Times New Roman"/>
          <w:sz w:val="24"/>
          <w:szCs w:val="24"/>
        </w:rPr>
        <w:t xml:space="preserve">. </w:t>
      </w:r>
      <w:r w:rsidRPr="00463969">
        <w:rPr>
          <w:rFonts w:ascii="Times New Roman" w:hAnsi="Times New Roman" w:cs="Times New Roman"/>
          <w:sz w:val="24"/>
          <w:szCs w:val="24"/>
        </w:rPr>
        <w:t>The tissue was cryosectioned longitudinally in 10 μ</w:t>
      </w:r>
      <w:r>
        <w:rPr>
          <w:rFonts w:ascii="Times New Roman" w:hAnsi="Times New Roman" w:cs="Times New Roman"/>
          <w:sz w:val="24"/>
          <w:szCs w:val="24"/>
        </w:rPr>
        <w:t>m</w:t>
      </w:r>
      <w:r w:rsidRPr="00463969">
        <w:rPr>
          <w:rFonts w:ascii="Times New Roman" w:hAnsi="Times New Roman" w:cs="Times New Roman"/>
          <w:sz w:val="24"/>
          <w:szCs w:val="24"/>
        </w:rPr>
        <w:t xml:space="preserve"> sections. Sections were stained for tdTOM and Iba1 using a rabbit anti-RFP antibody (Rockland, 600-401-379) and a mouse anti-Iba1 antibody (</w:t>
      </w:r>
      <w:r w:rsidR="00103053">
        <w:rPr>
          <w:rFonts w:ascii="Times New Roman" w:hAnsi="Times New Roman" w:cs="Times New Roman"/>
          <w:sz w:val="24"/>
          <w:szCs w:val="24"/>
        </w:rPr>
        <w:t>A</w:t>
      </w:r>
      <w:r w:rsidRPr="00463969">
        <w:rPr>
          <w:rFonts w:ascii="Times New Roman" w:hAnsi="Times New Roman" w:cs="Times New Roman"/>
          <w:sz w:val="24"/>
          <w:szCs w:val="24"/>
        </w:rPr>
        <w:t>bcam</w:t>
      </w:r>
      <w:r w:rsidR="0010561F">
        <w:rPr>
          <w:rFonts w:ascii="Times New Roman" w:hAnsi="Times New Roman" w:cs="Times New Roman"/>
          <w:sz w:val="24"/>
          <w:szCs w:val="24"/>
        </w:rPr>
        <w:t>,</w:t>
      </w:r>
      <w:r w:rsidRPr="00463969">
        <w:rPr>
          <w:rFonts w:ascii="Times New Roman" w:hAnsi="Times New Roman" w:cs="Times New Roman"/>
          <w:sz w:val="24"/>
          <w:szCs w:val="24"/>
        </w:rPr>
        <w:t xml:space="preserve"> </w:t>
      </w:r>
      <w:r w:rsidR="0010561F">
        <w:rPr>
          <w:rFonts w:ascii="Times New Roman" w:hAnsi="Times New Roman" w:cs="Times New Roman"/>
          <w:sz w:val="24"/>
          <w:szCs w:val="24"/>
        </w:rPr>
        <w:t>ab</w:t>
      </w:r>
      <w:r w:rsidRPr="00463969">
        <w:rPr>
          <w:rFonts w:ascii="Times New Roman" w:hAnsi="Times New Roman" w:cs="Times New Roman"/>
          <w:sz w:val="24"/>
          <w:szCs w:val="24"/>
        </w:rPr>
        <w:t>283319). Sections were blocked in blocking buffer (10% donkey serum, 1% BSA, 0.1% triton X in PBS) for one hour at room temperature followed by one hour blocking with M.O.M. blocking reagent (Vector Biolabs), prior to adding primaries for overnight incubation at 4 C. Primaries were diluted 1:200. After washing with PBS samples were incubated with Alexa Flour 647 goat anti-rabbit (Invitrogen, A32733) and Cy2 Donkey anti-mouse (Jackson Immunoresearch, 715-225-150) at dilutions of 1:200 in blocking buffer for 1 hour at room temperature, stained with DAPI (Life Technologies, Ref. D1306) in PBS and mounted. Slides were imaged using an EVOS Fluorescent Auto (Life Technologies) at fixed light and exposure settings and channels merged in ImageJ.</w:t>
      </w:r>
    </w:p>
    <w:p w14:paraId="24ACF89D" w14:textId="77777777" w:rsidR="00463969" w:rsidRDefault="00463969" w:rsidP="00463969">
      <w:pPr>
        <w:spacing w:line="480" w:lineRule="auto"/>
        <w:ind w:firstLine="720"/>
        <w:rPr>
          <w:rFonts w:ascii="Times New Roman" w:hAnsi="Times New Roman" w:cs="Times New Roman"/>
          <w:sz w:val="24"/>
          <w:szCs w:val="24"/>
        </w:rPr>
      </w:pPr>
    </w:p>
    <w:p w14:paraId="261BD0FE" w14:textId="3F2051F4" w:rsidR="00684C8B" w:rsidRDefault="00684C8B" w:rsidP="00684C8B">
      <w:pPr>
        <w:spacing w:line="480" w:lineRule="auto"/>
        <w:rPr>
          <w:rFonts w:ascii="Times New Roman" w:hAnsi="Times New Roman" w:cs="Times New Roman"/>
          <w:sz w:val="24"/>
          <w:szCs w:val="24"/>
        </w:rPr>
      </w:pPr>
      <w:r w:rsidRPr="00D633CA">
        <w:rPr>
          <w:rFonts w:ascii="Times New Roman" w:hAnsi="Times New Roman" w:cs="Times New Roman"/>
          <w:b/>
          <w:bCs/>
          <w:sz w:val="24"/>
          <w:szCs w:val="24"/>
        </w:rPr>
        <w:lastRenderedPageBreak/>
        <w:t>S</w:t>
      </w:r>
      <w:r w:rsidR="008D4CCE">
        <w:rPr>
          <w:rFonts w:ascii="Times New Roman" w:hAnsi="Times New Roman" w:cs="Times New Roman"/>
          <w:b/>
          <w:bCs/>
          <w:sz w:val="24"/>
          <w:szCs w:val="24"/>
        </w:rPr>
        <w:t xml:space="preserve">upplementary Figure </w:t>
      </w:r>
      <w:r w:rsidRPr="00D633CA">
        <w:rPr>
          <w:rFonts w:ascii="Times New Roman" w:hAnsi="Times New Roman" w:cs="Times New Roman"/>
          <w:b/>
          <w:bCs/>
          <w:sz w:val="24"/>
          <w:szCs w:val="24"/>
        </w:rPr>
        <w:t>S</w:t>
      </w:r>
      <w:r>
        <w:rPr>
          <w:rFonts w:ascii="Times New Roman" w:hAnsi="Times New Roman" w:cs="Times New Roman"/>
          <w:b/>
          <w:bCs/>
          <w:sz w:val="24"/>
          <w:szCs w:val="24"/>
        </w:rPr>
        <w:t>1</w:t>
      </w:r>
      <w:r w:rsidRPr="000B7A04">
        <w:t xml:space="preserve"> </w:t>
      </w:r>
      <w:r w:rsidRPr="000B7A04">
        <w:rPr>
          <w:rFonts w:ascii="Times New Roman" w:hAnsi="Times New Roman" w:cs="Times New Roman"/>
          <w:b/>
          <w:bCs/>
          <w:sz w:val="24"/>
          <w:szCs w:val="24"/>
        </w:rPr>
        <w:t>Fidgetin-like 2 is expressed in microglia in the adult mouse spinal cord</w:t>
      </w:r>
      <w:r>
        <w:rPr>
          <w:rFonts w:ascii="Times New Roman" w:hAnsi="Times New Roman" w:cs="Times New Roman"/>
          <w:b/>
          <w:bCs/>
          <w:sz w:val="24"/>
          <w:szCs w:val="24"/>
        </w:rPr>
        <w:t xml:space="preserve">. </w:t>
      </w:r>
      <w:r>
        <w:rPr>
          <w:rFonts w:ascii="Times New Roman" w:hAnsi="Times New Roman" w:cs="Times New Roman"/>
          <w:sz w:val="24"/>
          <w:szCs w:val="24"/>
        </w:rPr>
        <w:t>(A) Immunomicrographs</w:t>
      </w:r>
      <w:r w:rsidRPr="000B7A04">
        <w:rPr>
          <w:rFonts w:ascii="Times New Roman" w:hAnsi="Times New Roman" w:cs="Times New Roman"/>
          <w:sz w:val="24"/>
          <w:szCs w:val="24"/>
        </w:rPr>
        <w:t xml:space="preserve"> of a longitudinal spinal cord section from a young adult </w:t>
      </w:r>
      <w:r w:rsidR="009E3C54">
        <w:rPr>
          <w:rFonts w:ascii="Times New Roman" w:hAnsi="Times New Roman" w:cs="Times New Roman"/>
          <w:sz w:val="24"/>
          <w:szCs w:val="24"/>
        </w:rPr>
        <w:t xml:space="preserve">FL2-tdTomato </w:t>
      </w:r>
      <w:r w:rsidRPr="000B7A04">
        <w:rPr>
          <w:rFonts w:ascii="Times New Roman" w:hAnsi="Times New Roman" w:cs="Times New Roman"/>
          <w:sz w:val="24"/>
          <w:szCs w:val="24"/>
        </w:rPr>
        <w:t xml:space="preserve">female mouse </w:t>
      </w:r>
      <w:r w:rsidR="002D795A">
        <w:rPr>
          <w:rFonts w:ascii="Times New Roman" w:hAnsi="Times New Roman" w:cs="Times New Roman"/>
          <w:sz w:val="24"/>
          <w:szCs w:val="24"/>
        </w:rPr>
        <w:t>immuno</w:t>
      </w:r>
      <w:r w:rsidRPr="000B7A04">
        <w:rPr>
          <w:rFonts w:ascii="Times New Roman" w:hAnsi="Times New Roman" w:cs="Times New Roman"/>
          <w:sz w:val="24"/>
          <w:szCs w:val="24"/>
        </w:rPr>
        <w:t>stained for tdTomato (red) and Iba1 (green) to mark cells expressing FL2 and microglia, respectively.</w:t>
      </w:r>
      <w:r>
        <w:rPr>
          <w:rFonts w:ascii="Times New Roman" w:hAnsi="Times New Roman" w:cs="Times New Roman"/>
          <w:sz w:val="24"/>
          <w:szCs w:val="24"/>
        </w:rPr>
        <w:t xml:space="preserve"> </w:t>
      </w:r>
      <w:r w:rsidR="00CE074D" w:rsidRPr="00CE074D">
        <w:rPr>
          <w:rFonts w:ascii="Times New Roman" w:hAnsi="Times New Roman" w:cs="Times New Roman"/>
          <w:sz w:val="24"/>
          <w:szCs w:val="24"/>
        </w:rPr>
        <w:t xml:space="preserve">Arrowheads indicate </w:t>
      </w:r>
      <w:r w:rsidR="00F16C15">
        <w:rPr>
          <w:rFonts w:ascii="Times New Roman" w:hAnsi="Times New Roman" w:cs="Times New Roman"/>
          <w:sz w:val="24"/>
          <w:szCs w:val="24"/>
        </w:rPr>
        <w:t xml:space="preserve">FL2 and Iba1 </w:t>
      </w:r>
      <w:r w:rsidR="00F16C15" w:rsidRPr="00F16C15">
        <w:rPr>
          <w:rFonts w:ascii="Times New Roman" w:hAnsi="Times New Roman" w:cs="Times New Roman"/>
          <w:sz w:val="24"/>
          <w:szCs w:val="24"/>
        </w:rPr>
        <w:t>co-localization</w:t>
      </w:r>
      <w:r w:rsidR="00CE074D" w:rsidRPr="00CE074D">
        <w:rPr>
          <w:rFonts w:ascii="Times New Roman" w:hAnsi="Times New Roman" w:cs="Times New Roman"/>
          <w:sz w:val="24"/>
          <w:szCs w:val="24"/>
        </w:rPr>
        <w:t xml:space="preserve">. </w:t>
      </w:r>
      <w:r>
        <w:rPr>
          <w:rFonts w:ascii="Times New Roman" w:hAnsi="Times New Roman" w:cs="Times New Roman"/>
          <w:sz w:val="24"/>
          <w:szCs w:val="24"/>
        </w:rPr>
        <w:t>(B) Micrographs of control</w:t>
      </w:r>
      <w:r w:rsidR="002D795A">
        <w:rPr>
          <w:rFonts w:ascii="Times New Roman" w:hAnsi="Times New Roman" w:cs="Times New Roman"/>
          <w:sz w:val="24"/>
          <w:szCs w:val="24"/>
        </w:rPr>
        <w:t>-</w:t>
      </w:r>
      <w:r>
        <w:rPr>
          <w:rFonts w:ascii="Times New Roman" w:hAnsi="Times New Roman" w:cs="Times New Roman"/>
          <w:sz w:val="24"/>
          <w:szCs w:val="24"/>
        </w:rPr>
        <w:t xml:space="preserve">stained tissue from </w:t>
      </w:r>
      <w:r w:rsidR="002D795A">
        <w:rPr>
          <w:rFonts w:ascii="Times New Roman" w:hAnsi="Times New Roman" w:cs="Times New Roman"/>
          <w:sz w:val="24"/>
          <w:szCs w:val="24"/>
        </w:rPr>
        <w:t xml:space="preserve">a similar area of </w:t>
      </w:r>
      <w:r>
        <w:rPr>
          <w:rFonts w:ascii="Times New Roman" w:hAnsi="Times New Roman" w:cs="Times New Roman"/>
          <w:sz w:val="24"/>
          <w:szCs w:val="24"/>
        </w:rPr>
        <w:t>the spinal cord, for which only secondary antibodies and no primary antibodies were used. (20X; scale bar = 100</w:t>
      </w:r>
      <w:r w:rsidRPr="000B7A04">
        <w:rPr>
          <w:rFonts w:ascii="Times New Roman" w:hAnsi="Times New Roman" w:cs="Times New Roman"/>
          <w:sz w:val="24"/>
          <w:szCs w:val="24"/>
        </w:rPr>
        <w:t xml:space="preserve"> µm</w:t>
      </w:r>
      <w:r>
        <w:rPr>
          <w:rFonts w:ascii="Times New Roman" w:hAnsi="Times New Roman" w:cs="Times New Roman"/>
          <w:sz w:val="24"/>
          <w:szCs w:val="24"/>
        </w:rPr>
        <w:t>).</w:t>
      </w:r>
    </w:p>
    <w:p w14:paraId="547C4287" w14:textId="77777777" w:rsidR="00D70334" w:rsidRDefault="00D70334" w:rsidP="00D70334">
      <w:pPr>
        <w:spacing w:line="480" w:lineRule="auto"/>
        <w:rPr>
          <w:rFonts w:ascii="Times New Roman" w:hAnsi="Times New Roman" w:cs="Times New Roman"/>
          <w:sz w:val="24"/>
          <w:szCs w:val="24"/>
        </w:rPr>
      </w:pPr>
    </w:p>
    <w:p w14:paraId="2698E09B" w14:textId="3F4B7AC2" w:rsidR="00F009F4" w:rsidRDefault="00F009F4" w:rsidP="00D70334">
      <w:pPr>
        <w:spacing w:line="480" w:lineRule="auto"/>
        <w:rPr>
          <w:rFonts w:ascii="Times New Roman" w:hAnsi="Times New Roman" w:cs="Times New Roman"/>
          <w:sz w:val="24"/>
          <w:szCs w:val="24"/>
        </w:rPr>
      </w:pPr>
      <w:r>
        <w:rPr>
          <w:rFonts w:ascii="Times New Roman" w:hAnsi="Times New Roman" w:cs="Times New Roman"/>
          <w:b/>
          <w:bCs/>
          <w:sz w:val="24"/>
          <w:szCs w:val="24"/>
        </w:rPr>
        <w:t>S</w:t>
      </w:r>
      <w:r w:rsidR="00D05BCC">
        <w:rPr>
          <w:rFonts w:ascii="Times New Roman" w:hAnsi="Times New Roman" w:cs="Times New Roman"/>
          <w:b/>
          <w:bCs/>
          <w:sz w:val="24"/>
          <w:szCs w:val="24"/>
        </w:rPr>
        <w:t>upplementary Figure</w:t>
      </w:r>
      <w:r w:rsidRPr="00D633CA">
        <w:rPr>
          <w:rFonts w:ascii="Times New Roman" w:hAnsi="Times New Roman" w:cs="Times New Roman"/>
          <w:b/>
          <w:bCs/>
          <w:sz w:val="24"/>
          <w:szCs w:val="24"/>
        </w:rPr>
        <w:t xml:space="preserve"> S2 Microglial morphological changes after low-dose LPS.</w:t>
      </w:r>
      <w:r w:rsidRPr="00D633CA">
        <w:rPr>
          <w:rFonts w:ascii="Times New Roman" w:hAnsi="Times New Roman" w:cs="Times New Roman"/>
          <w:sz w:val="24"/>
          <w:szCs w:val="24"/>
        </w:rPr>
        <w:t xml:space="preserve"> Primary rat microglia were treated with 10 ng/mL LPS or </w:t>
      </w:r>
      <w:r w:rsidR="00F27A1B">
        <w:rPr>
          <w:rFonts w:ascii="Times New Roman" w:hAnsi="Times New Roman" w:cs="Times New Roman"/>
          <w:sz w:val="24"/>
          <w:szCs w:val="24"/>
        </w:rPr>
        <w:t>water (</w:t>
      </w:r>
      <w:r w:rsidRPr="00D633CA">
        <w:rPr>
          <w:rFonts w:ascii="Times New Roman" w:hAnsi="Times New Roman" w:cs="Times New Roman"/>
          <w:sz w:val="24"/>
          <w:szCs w:val="24"/>
        </w:rPr>
        <w:t>control</w:t>
      </w:r>
      <w:r w:rsidR="00F27A1B">
        <w:rPr>
          <w:rFonts w:ascii="Times New Roman" w:hAnsi="Times New Roman" w:cs="Times New Roman"/>
          <w:sz w:val="24"/>
          <w:szCs w:val="24"/>
        </w:rPr>
        <w:t>)</w:t>
      </w:r>
      <w:r w:rsidRPr="00D633CA">
        <w:rPr>
          <w:rFonts w:ascii="Times New Roman" w:hAnsi="Times New Roman" w:cs="Times New Roman"/>
          <w:sz w:val="24"/>
          <w:szCs w:val="24"/>
        </w:rPr>
        <w:t xml:space="preserve"> for 6</w:t>
      </w:r>
      <w:r w:rsidR="005F6818">
        <w:rPr>
          <w:rFonts w:ascii="Times New Roman" w:hAnsi="Times New Roman" w:cs="Times New Roman"/>
          <w:sz w:val="24"/>
          <w:szCs w:val="24"/>
        </w:rPr>
        <w:t xml:space="preserve"> </w:t>
      </w:r>
      <w:r w:rsidRPr="00D633CA">
        <w:rPr>
          <w:rFonts w:ascii="Times New Roman" w:hAnsi="Times New Roman" w:cs="Times New Roman"/>
          <w:sz w:val="24"/>
          <w:szCs w:val="24"/>
        </w:rPr>
        <w:t>h or 24</w:t>
      </w:r>
      <w:r w:rsidR="005F6818">
        <w:rPr>
          <w:rFonts w:ascii="Times New Roman" w:hAnsi="Times New Roman" w:cs="Times New Roman"/>
          <w:sz w:val="24"/>
          <w:szCs w:val="24"/>
        </w:rPr>
        <w:t xml:space="preserve"> </w:t>
      </w:r>
      <w:r w:rsidRPr="00D633CA">
        <w:rPr>
          <w:rFonts w:ascii="Times New Roman" w:hAnsi="Times New Roman" w:cs="Times New Roman"/>
          <w:sz w:val="24"/>
          <w:szCs w:val="24"/>
        </w:rPr>
        <w:t>h. Quantification of microglial morphology revealed that LPS reduced the average protrusion length characteristic of retracted processes at 24</w:t>
      </w:r>
      <w:r w:rsidR="005F6818">
        <w:rPr>
          <w:rFonts w:ascii="Times New Roman" w:hAnsi="Times New Roman" w:cs="Times New Roman"/>
          <w:sz w:val="24"/>
          <w:szCs w:val="24"/>
        </w:rPr>
        <w:t xml:space="preserve"> </w:t>
      </w:r>
      <w:r w:rsidRPr="00D633CA">
        <w:rPr>
          <w:rFonts w:ascii="Times New Roman" w:hAnsi="Times New Roman" w:cs="Times New Roman"/>
          <w:sz w:val="24"/>
          <w:szCs w:val="24"/>
        </w:rPr>
        <w:t xml:space="preserve">h. There were no statistically significant differences in the average number of protrusions (B) or branch points (C) per cell. Data was analyzed using two-way ANOVA </w:t>
      </w:r>
      <w:r>
        <w:rPr>
          <w:rFonts w:ascii="Times New Roman" w:hAnsi="Times New Roman" w:cs="Times New Roman"/>
          <w:sz w:val="24"/>
          <w:szCs w:val="24"/>
        </w:rPr>
        <w:t xml:space="preserve">with </w:t>
      </w:r>
      <w:r w:rsidRPr="00D633CA">
        <w:rPr>
          <w:rFonts w:ascii="Times New Roman" w:hAnsi="Times New Roman" w:cs="Times New Roman"/>
          <w:sz w:val="24"/>
          <w:szCs w:val="24"/>
        </w:rPr>
        <w:t>Šidák</w:t>
      </w:r>
      <w:r w:rsidRPr="00D633CA">
        <w:rPr>
          <w:rFonts w:ascii="Times New Roman" w:hAnsi="Times New Roman" w:cs="Times New Roman"/>
          <w:i/>
          <w:iCs/>
          <w:sz w:val="24"/>
          <w:szCs w:val="24"/>
        </w:rPr>
        <w:t xml:space="preserve"> post hoc</w:t>
      </w:r>
      <w:r w:rsidRPr="00D633CA">
        <w:rPr>
          <w:rFonts w:ascii="Times New Roman" w:hAnsi="Times New Roman" w:cs="Times New Roman"/>
          <w:sz w:val="24"/>
          <w:szCs w:val="24"/>
        </w:rPr>
        <w:t xml:space="preserve"> tests. n = 3</w:t>
      </w:r>
      <w:r w:rsidR="00FC64F6">
        <w:rPr>
          <w:rFonts w:ascii="Times New Roman" w:hAnsi="Times New Roman" w:cs="Times New Roman"/>
          <w:sz w:val="24"/>
          <w:szCs w:val="24"/>
        </w:rPr>
        <w:t xml:space="preserve"> biological replicates</w:t>
      </w:r>
      <w:r w:rsidRPr="00D633CA">
        <w:rPr>
          <w:rFonts w:ascii="Times New Roman" w:hAnsi="Times New Roman" w:cs="Times New Roman"/>
          <w:sz w:val="24"/>
          <w:szCs w:val="24"/>
        </w:rPr>
        <w:t>/group. Bars represent mean ± SEM. **p &lt; 0.01</w:t>
      </w:r>
    </w:p>
    <w:p w14:paraId="1D5CC9AD" w14:textId="77777777" w:rsidR="00F009F4" w:rsidRDefault="00F009F4" w:rsidP="00D70334">
      <w:pPr>
        <w:spacing w:line="480" w:lineRule="auto"/>
        <w:rPr>
          <w:rFonts w:ascii="Times New Roman" w:hAnsi="Times New Roman" w:cs="Times New Roman"/>
          <w:sz w:val="24"/>
          <w:szCs w:val="24"/>
        </w:rPr>
      </w:pPr>
    </w:p>
    <w:p w14:paraId="4C67E2B9" w14:textId="575949B5" w:rsidR="00BA4CB5" w:rsidRDefault="00BA4CB5" w:rsidP="00BA4CB5">
      <w:pPr>
        <w:spacing w:line="480" w:lineRule="auto"/>
        <w:rPr>
          <w:rFonts w:ascii="Times New Roman" w:hAnsi="Times New Roman" w:cs="Times New Roman"/>
          <w:sz w:val="24"/>
          <w:szCs w:val="24"/>
        </w:rPr>
      </w:pPr>
      <w:r w:rsidRPr="00D633CA">
        <w:rPr>
          <w:rFonts w:ascii="Times New Roman" w:hAnsi="Times New Roman" w:cs="Times New Roman"/>
          <w:b/>
          <w:bCs/>
          <w:sz w:val="24"/>
          <w:szCs w:val="24"/>
        </w:rPr>
        <w:t>S</w:t>
      </w:r>
      <w:r w:rsidR="008D4CCE">
        <w:rPr>
          <w:rFonts w:ascii="Times New Roman" w:hAnsi="Times New Roman" w:cs="Times New Roman"/>
          <w:b/>
          <w:bCs/>
          <w:sz w:val="24"/>
          <w:szCs w:val="24"/>
        </w:rPr>
        <w:t>upplementary</w:t>
      </w:r>
      <w:r>
        <w:rPr>
          <w:rFonts w:ascii="Times New Roman" w:hAnsi="Times New Roman" w:cs="Times New Roman"/>
          <w:b/>
          <w:bCs/>
          <w:sz w:val="24"/>
          <w:szCs w:val="24"/>
        </w:rPr>
        <w:t xml:space="preserve"> F</w:t>
      </w:r>
      <w:r w:rsidR="008D4CCE">
        <w:rPr>
          <w:rFonts w:ascii="Times New Roman" w:hAnsi="Times New Roman" w:cs="Times New Roman"/>
          <w:b/>
          <w:bCs/>
          <w:sz w:val="24"/>
          <w:szCs w:val="24"/>
        </w:rPr>
        <w:t>igure</w:t>
      </w:r>
      <w:r w:rsidRPr="00D633CA">
        <w:rPr>
          <w:rFonts w:ascii="Times New Roman" w:hAnsi="Times New Roman" w:cs="Times New Roman"/>
          <w:b/>
          <w:bCs/>
          <w:sz w:val="24"/>
          <w:szCs w:val="24"/>
        </w:rPr>
        <w:t xml:space="preserve"> S</w:t>
      </w:r>
      <w:r>
        <w:rPr>
          <w:rFonts w:ascii="Times New Roman" w:hAnsi="Times New Roman" w:cs="Times New Roman"/>
          <w:b/>
          <w:bCs/>
          <w:sz w:val="24"/>
          <w:szCs w:val="24"/>
        </w:rPr>
        <w:t>3</w:t>
      </w:r>
      <w:r w:rsidRPr="00D633CA">
        <w:rPr>
          <w:rFonts w:ascii="Times New Roman" w:hAnsi="Times New Roman" w:cs="Times New Roman"/>
          <w:b/>
          <w:bCs/>
          <w:sz w:val="24"/>
          <w:szCs w:val="24"/>
        </w:rPr>
        <w:t xml:space="preserve"> Primary rat microglia culture purity</w:t>
      </w:r>
      <w:r>
        <w:rPr>
          <w:rFonts w:ascii="Times New Roman" w:hAnsi="Times New Roman" w:cs="Times New Roman"/>
          <w:b/>
          <w:bCs/>
          <w:sz w:val="24"/>
          <w:szCs w:val="24"/>
        </w:rPr>
        <w:t xml:space="preserve"> </w:t>
      </w:r>
      <w:r w:rsidR="008576A1">
        <w:rPr>
          <w:rFonts w:ascii="Times New Roman" w:hAnsi="Times New Roman" w:cs="Times New Roman"/>
          <w:b/>
          <w:bCs/>
          <w:sz w:val="24"/>
          <w:szCs w:val="24"/>
        </w:rPr>
        <w:t>and proliferation</w:t>
      </w:r>
      <w:r w:rsidRPr="00D633CA">
        <w:rPr>
          <w:rFonts w:ascii="Times New Roman" w:hAnsi="Times New Roman" w:cs="Times New Roman"/>
          <w:b/>
          <w:bCs/>
          <w:sz w:val="24"/>
          <w:szCs w:val="24"/>
        </w:rPr>
        <w:t>.</w:t>
      </w:r>
      <w:r w:rsidRPr="00D633CA">
        <w:rPr>
          <w:rFonts w:ascii="Times New Roman" w:hAnsi="Times New Roman" w:cs="Times New Roman"/>
          <w:sz w:val="24"/>
          <w:szCs w:val="24"/>
        </w:rPr>
        <w:t xml:space="preserve"> (A) Representative </w:t>
      </w:r>
      <w:r w:rsidRPr="000F48E2">
        <w:rPr>
          <w:rFonts w:ascii="Times New Roman" w:hAnsi="Times New Roman" w:cs="Times New Roman"/>
          <w:sz w:val="24"/>
          <w:szCs w:val="24"/>
        </w:rPr>
        <w:t>image</w:t>
      </w:r>
      <w:r w:rsidR="008576A1">
        <w:rPr>
          <w:rFonts w:ascii="Times New Roman" w:hAnsi="Times New Roman" w:cs="Times New Roman"/>
          <w:sz w:val="24"/>
          <w:szCs w:val="24"/>
        </w:rPr>
        <w:t>s</w:t>
      </w:r>
      <w:r w:rsidRPr="000F48E2">
        <w:rPr>
          <w:rFonts w:ascii="Times New Roman" w:hAnsi="Times New Roman" w:cs="Times New Roman"/>
          <w:sz w:val="24"/>
          <w:szCs w:val="24"/>
        </w:rPr>
        <w:t xml:space="preserve"> of cell culture</w:t>
      </w:r>
      <w:r w:rsidR="008576A1">
        <w:rPr>
          <w:rFonts w:ascii="Times New Roman" w:hAnsi="Times New Roman" w:cs="Times New Roman"/>
          <w:sz w:val="24"/>
          <w:szCs w:val="24"/>
        </w:rPr>
        <w:t>s</w:t>
      </w:r>
      <w:r w:rsidRPr="000F48E2">
        <w:rPr>
          <w:rFonts w:ascii="Times New Roman" w:hAnsi="Times New Roman" w:cs="Times New Roman"/>
          <w:sz w:val="24"/>
          <w:szCs w:val="24"/>
        </w:rPr>
        <w:t xml:space="preserve"> immunostained for DAPI (blue) and CD11b (red) (20X; scale bar = </w:t>
      </w:r>
      <w:bookmarkStart w:id="0" w:name="_Hlk167983538"/>
      <w:r w:rsidRPr="000F48E2">
        <w:rPr>
          <w:rFonts w:ascii="Times New Roman" w:hAnsi="Times New Roman" w:cs="Times New Roman"/>
          <w:sz w:val="24"/>
          <w:szCs w:val="24"/>
        </w:rPr>
        <w:t>50 µm</w:t>
      </w:r>
      <w:bookmarkEnd w:id="0"/>
      <w:r w:rsidRPr="000F48E2">
        <w:rPr>
          <w:rFonts w:ascii="Times New Roman" w:hAnsi="Times New Roman" w:cs="Times New Roman"/>
          <w:sz w:val="24"/>
          <w:szCs w:val="24"/>
        </w:rPr>
        <w:t xml:space="preserve">). The asterisk indicates a CD11b negative cell. (B) </w:t>
      </w:r>
      <w:r>
        <w:rPr>
          <w:rFonts w:ascii="Times New Roman" w:hAnsi="Times New Roman" w:cs="Times New Roman"/>
          <w:sz w:val="24"/>
          <w:szCs w:val="24"/>
        </w:rPr>
        <w:t xml:space="preserve">Percentage </w:t>
      </w:r>
      <w:r w:rsidRPr="000F48E2">
        <w:rPr>
          <w:rFonts w:ascii="Times New Roman" w:hAnsi="Times New Roman" w:cs="Times New Roman"/>
          <w:sz w:val="24"/>
          <w:szCs w:val="24"/>
        </w:rPr>
        <w:t>of CD11b</w:t>
      </w:r>
      <w:r w:rsidRPr="000F48E2">
        <w:rPr>
          <w:rFonts w:ascii="Times New Roman" w:hAnsi="Times New Roman" w:cs="Times New Roman"/>
          <w:sz w:val="24"/>
          <w:szCs w:val="24"/>
          <w:vertAlign w:val="superscript"/>
        </w:rPr>
        <w:t>+</w:t>
      </w:r>
      <w:r w:rsidRPr="000F48E2">
        <w:rPr>
          <w:rFonts w:ascii="Times New Roman" w:hAnsi="Times New Roman" w:cs="Times New Roman"/>
          <w:sz w:val="24"/>
          <w:szCs w:val="24"/>
        </w:rPr>
        <w:t xml:space="preserve"> cell</w:t>
      </w:r>
      <w:r w:rsidR="00991CD1">
        <w:rPr>
          <w:rFonts w:ascii="Times New Roman" w:hAnsi="Times New Roman" w:cs="Times New Roman"/>
          <w:sz w:val="24"/>
          <w:szCs w:val="24"/>
        </w:rPr>
        <w:t xml:space="preserve">s </w:t>
      </w:r>
      <w:r w:rsidRPr="000F48E2">
        <w:rPr>
          <w:rFonts w:ascii="Times New Roman" w:hAnsi="Times New Roman" w:cs="Times New Roman"/>
          <w:sz w:val="24"/>
          <w:szCs w:val="24"/>
        </w:rPr>
        <w:t xml:space="preserve">after control, SiCon, or SiFi2 treatment. Data was analyzed using a Kruskal-Wallis test. </w:t>
      </w:r>
      <w:r w:rsidR="00991CD1" w:rsidRPr="00991CD1">
        <w:rPr>
          <w:rFonts w:ascii="Times New Roman" w:hAnsi="Times New Roman" w:cs="Times New Roman"/>
          <w:sz w:val="24"/>
          <w:szCs w:val="24"/>
        </w:rPr>
        <w:t>(C) Quantification of CD11b</w:t>
      </w:r>
      <w:r w:rsidR="00991CD1" w:rsidRPr="00991CD1">
        <w:rPr>
          <w:rFonts w:ascii="Times New Roman" w:hAnsi="Times New Roman" w:cs="Times New Roman"/>
          <w:sz w:val="24"/>
          <w:szCs w:val="24"/>
          <w:vertAlign w:val="superscript"/>
        </w:rPr>
        <w:t>+</w:t>
      </w:r>
      <w:r w:rsidR="00991CD1" w:rsidRPr="00991CD1">
        <w:rPr>
          <w:rFonts w:ascii="Times New Roman" w:hAnsi="Times New Roman" w:cs="Times New Roman"/>
          <w:sz w:val="24"/>
          <w:szCs w:val="24"/>
        </w:rPr>
        <w:t xml:space="preserve"> cell counts normalized to control. Data was analyzed using one-way ANOVA.</w:t>
      </w:r>
      <w:r w:rsidR="00991CD1">
        <w:rPr>
          <w:rFonts w:ascii="Times New Roman" w:hAnsi="Times New Roman" w:cs="Times New Roman"/>
          <w:sz w:val="24"/>
          <w:szCs w:val="24"/>
        </w:rPr>
        <w:t xml:space="preserve"> </w:t>
      </w:r>
      <w:r w:rsidRPr="000F48E2">
        <w:rPr>
          <w:rFonts w:ascii="Times New Roman" w:hAnsi="Times New Roman" w:cs="Times New Roman"/>
          <w:sz w:val="24"/>
          <w:szCs w:val="24"/>
        </w:rPr>
        <w:t>n = 5</w:t>
      </w:r>
      <w:r>
        <w:rPr>
          <w:rFonts w:ascii="Times New Roman" w:hAnsi="Times New Roman" w:cs="Times New Roman"/>
          <w:sz w:val="24"/>
          <w:szCs w:val="24"/>
        </w:rPr>
        <w:t xml:space="preserve"> </w:t>
      </w:r>
      <w:r w:rsidR="00991CD1">
        <w:rPr>
          <w:rFonts w:ascii="Times New Roman" w:hAnsi="Times New Roman" w:cs="Times New Roman"/>
          <w:sz w:val="24"/>
          <w:szCs w:val="24"/>
        </w:rPr>
        <w:t>biological replicates</w:t>
      </w:r>
      <w:r w:rsidRPr="000F48E2">
        <w:rPr>
          <w:rFonts w:ascii="Times New Roman" w:hAnsi="Times New Roman" w:cs="Times New Roman"/>
          <w:sz w:val="24"/>
          <w:szCs w:val="24"/>
        </w:rPr>
        <w:t>/group. Bars represent mean ± SEM.</w:t>
      </w:r>
    </w:p>
    <w:p w14:paraId="0EF4A751" w14:textId="77777777" w:rsidR="00D70334" w:rsidRDefault="00D70334" w:rsidP="00D70334">
      <w:pPr>
        <w:spacing w:line="480" w:lineRule="auto"/>
        <w:rPr>
          <w:rFonts w:ascii="Times New Roman" w:hAnsi="Times New Roman" w:cs="Times New Roman"/>
          <w:color w:val="000000" w:themeColor="text1"/>
          <w:sz w:val="24"/>
          <w:szCs w:val="24"/>
        </w:rPr>
      </w:pPr>
    </w:p>
    <w:p w14:paraId="60C95C9F" w14:textId="164D51FF" w:rsidR="00284281" w:rsidRDefault="009C3B6B" w:rsidP="00D70334">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V</w:t>
      </w:r>
      <w:r w:rsidR="00D05BCC">
        <w:rPr>
          <w:rFonts w:ascii="Times New Roman" w:hAnsi="Times New Roman" w:cs="Times New Roman"/>
          <w:b/>
          <w:bCs/>
          <w:sz w:val="24"/>
          <w:szCs w:val="24"/>
        </w:rPr>
        <w:t>ideo</w:t>
      </w:r>
      <w:r>
        <w:rPr>
          <w:rFonts w:ascii="Times New Roman" w:hAnsi="Times New Roman" w:cs="Times New Roman"/>
          <w:b/>
          <w:bCs/>
          <w:sz w:val="24"/>
          <w:szCs w:val="24"/>
        </w:rPr>
        <w:t xml:space="preserve"> 1 </w:t>
      </w:r>
      <w:r w:rsidRPr="009C3B6B">
        <w:rPr>
          <w:rFonts w:ascii="Times New Roman" w:hAnsi="Times New Roman" w:cs="Times New Roman"/>
          <w:sz w:val="24"/>
          <w:szCs w:val="24"/>
        </w:rPr>
        <w:t xml:space="preserve">Representative </w:t>
      </w:r>
      <w:r w:rsidR="00580BA4">
        <w:rPr>
          <w:rFonts w:ascii="Times New Roman" w:hAnsi="Times New Roman" w:cs="Times New Roman"/>
          <w:sz w:val="24"/>
          <w:szCs w:val="24"/>
        </w:rPr>
        <w:t xml:space="preserve">video of control-treated primary microglia </w:t>
      </w:r>
      <w:r w:rsidR="004032F8">
        <w:rPr>
          <w:rFonts w:ascii="Times New Roman" w:hAnsi="Times New Roman" w:cs="Times New Roman"/>
          <w:sz w:val="24"/>
          <w:szCs w:val="24"/>
        </w:rPr>
        <w:t xml:space="preserve">under </w:t>
      </w:r>
      <w:r w:rsidR="00E47F65" w:rsidRPr="00E47F65">
        <w:rPr>
          <w:rFonts w:ascii="Times New Roman" w:hAnsi="Times New Roman" w:cs="Times New Roman"/>
          <w:sz w:val="24"/>
          <w:szCs w:val="24"/>
        </w:rPr>
        <w:t xml:space="preserve">live-cell time-lapse imaging </w:t>
      </w:r>
      <w:r w:rsidR="00580BA4">
        <w:rPr>
          <w:rFonts w:ascii="Times New Roman" w:hAnsi="Times New Roman" w:cs="Times New Roman"/>
          <w:sz w:val="24"/>
          <w:szCs w:val="24"/>
        </w:rPr>
        <w:t>(6</w:t>
      </w:r>
      <w:r w:rsidR="005F6818">
        <w:rPr>
          <w:rFonts w:ascii="Times New Roman" w:hAnsi="Times New Roman" w:cs="Times New Roman"/>
          <w:sz w:val="24"/>
          <w:szCs w:val="24"/>
        </w:rPr>
        <w:t xml:space="preserve"> </w:t>
      </w:r>
      <w:r w:rsidR="00580BA4">
        <w:rPr>
          <w:rFonts w:ascii="Times New Roman" w:hAnsi="Times New Roman" w:cs="Times New Roman"/>
          <w:sz w:val="24"/>
          <w:szCs w:val="24"/>
        </w:rPr>
        <w:t>h at 3 frames per second)</w:t>
      </w:r>
      <w:r w:rsidR="004032F8">
        <w:rPr>
          <w:rFonts w:ascii="Times New Roman" w:hAnsi="Times New Roman" w:cs="Times New Roman"/>
          <w:sz w:val="24"/>
          <w:szCs w:val="24"/>
        </w:rPr>
        <w:t>.</w:t>
      </w:r>
    </w:p>
    <w:p w14:paraId="5DD983B2" w14:textId="77777777" w:rsidR="00E47F65" w:rsidRDefault="00E47F65" w:rsidP="00D70334">
      <w:pPr>
        <w:spacing w:line="480" w:lineRule="auto"/>
        <w:rPr>
          <w:rFonts w:ascii="Times New Roman" w:hAnsi="Times New Roman" w:cs="Times New Roman"/>
          <w:b/>
          <w:bCs/>
          <w:sz w:val="24"/>
          <w:szCs w:val="24"/>
        </w:rPr>
      </w:pPr>
    </w:p>
    <w:p w14:paraId="752150B2" w14:textId="346249A7" w:rsidR="00E47F65" w:rsidRDefault="009C3B6B" w:rsidP="00D70334">
      <w:pPr>
        <w:spacing w:line="480" w:lineRule="auto"/>
        <w:rPr>
          <w:rFonts w:ascii="Times New Roman" w:hAnsi="Times New Roman" w:cs="Times New Roman"/>
          <w:sz w:val="24"/>
          <w:szCs w:val="24"/>
        </w:rPr>
      </w:pPr>
      <w:r>
        <w:rPr>
          <w:rFonts w:ascii="Times New Roman" w:hAnsi="Times New Roman" w:cs="Times New Roman"/>
          <w:b/>
          <w:bCs/>
          <w:sz w:val="24"/>
          <w:szCs w:val="24"/>
        </w:rPr>
        <w:t>V</w:t>
      </w:r>
      <w:r w:rsidR="00D05BCC">
        <w:rPr>
          <w:rFonts w:ascii="Times New Roman" w:hAnsi="Times New Roman" w:cs="Times New Roman"/>
          <w:b/>
          <w:bCs/>
          <w:sz w:val="24"/>
          <w:szCs w:val="24"/>
        </w:rPr>
        <w:t>ideo</w:t>
      </w:r>
      <w:r>
        <w:rPr>
          <w:rFonts w:ascii="Times New Roman" w:hAnsi="Times New Roman" w:cs="Times New Roman"/>
          <w:b/>
          <w:bCs/>
          <w:sz w:val="24"/>
          <w:szCs w:val="24"/>
        </w:rPr>
        <w:t xml:space="preserve"> 2</w:t>
      </w:r>
      <w:r w:rsidR="004032F8" w:rsidRPr="004032F8">
        <w:rPr>
          <w:rFonts w:ascii="Times New Roman" w:hAnsi="Times New Roman" w:cs="Times New Roman"/>
          <w:sz w:val="24"/>
          <w:szCs w:val="24"/>
        </w:rPr>
        <w:t xml:space="preserve"> </w:t>
      </w:r>
      <w:r w:rsidR="004032F8" w:rsidRPr="009C3B6B">
        <w:rPr>
          <w:rFonts w:ascii="Times New Roman" w:hAnsi="Times New Roman" w:cs="Times New Roman"/>
          <w:sz w:val="24"/>
          <w:szCs w:val="24"/>
        </w:rPr>
        <w:t xml:space="preserve">Representative </w:t>
      </w:r>
      <w:r w:rsidR="004032F8">
        <w:rPr>
          <w:rFonts w:ascii="Times New Roman" w:hAnsi="Times New Roman" w:cs="Times New Roman"/>
          <w:sz w:val="24"/>
          <w:szCs w:val="24"/>
        </w:rPr>
        <w:t>video of SiCon-treated primary microglia under</w:t>
      </w:r>
      <w:r w:rsidR="00E47F65" w:rsidRPr="00E47F65">
        <w:t xml:space="preserve"> </w:t>
      </w:r>
      <w:r w:rsidR="00E47F65" w:rsidRPr="00E47F65">
        <w:rPr>
          <w:rFonts w:ascii="Times New Roman" w:hAnsi="Times New Roman" w:cs="Times New Roman"/>
          <w:sz w:val="24"/>
          <w:szCs w:val="24"/>
        </w:rPr>
        <w:t xml:space="preserve">live-cell time-lapse imaging </w:t>
      </w:r>
      <w:r w:rsidR="004032F8">
        <w:rPr>
          <w:rFonts w:ascii="Times New Roman" w:hAnsi="Times New Roman" w:cs="Times New Roman"/>
          <w:sz w:val="24"/>
          <w:szCs w:val="24"/>
        </w:rPr>
        <w:t>(6</w:t>
      </w:r>
      <w:r w:rsidR="005F6818">
        <w:rPr>
          <w:rFonts w:ascii="Times New Roman" w:hAnsi="Times New Roman" w:cs="Times New Roman"/>
          <w:sz w:val="24"/>
          <w:szCs w:val="24"/>
        </w:rPr>
        <w:t xml:space="preserve"> </w:t>
      </w:r>
      <w:r w:rsidR="004032F8">
        <w:rPr>
          <w:rFonts w:ascii="Times New Roman" w:hAnsi="Times New Roman" w:cs="Times New Roman"/>
          <w:sz w:val="24"/>
          <w:szCs w:val="24"/>
        </w:rPr>
        <w:t>h at 3 frames per second).</w:t>
      </w:r>
    </w:p>
    <w:p w14:paraId="0541BB56" w14:textId="77777777" w:rsidR="00702A93" w:rsidRDefault="00702A93" w:rsidP="00D70334">
      <w:pPr>
        <w:spacing w:line="480" w:lineRule="auto"/>
        <w:rPr>
          <w:rFonts w:ascii="Times New Roman" w:hAnsi="Times New Roman" w:cs="Times New Roman"/>
          <w:sz w:val="24"/>
          <w:szCs w:val="24"/>
        </w:rPr>
      </w:pPr>
    </w:p>
    <w:p w14:paraId="60FC1510" w14:textId="36934235" w:rsidR="009C3B6B" w:rsidRDefault="009C3B6B" w:rsidP="00D70334">
      <w:pPr>
        <w:spacing w:line="480" w:lineRule="auto"/>
        <w:rPr>
          <w:rFonts w:ascii="Times New Roman" w:hAnsi="Times New Roman" w:cs="Times New Roman"/>
          <w:sz w:val="24"/>
          <w:szCs w:val="24"/>
        </w:rPr>
      </w:pPr>
      <w:r>
        <w:rPr>
          <w:rFonts w:ascii="Times New Roman" w:hAnsi="Times New Roman" w:cs="Times New Roman"/>
          <w:b/>
          <w:bCs/>
          <w:sz w:val="24"/>
          <w:szCs w:val="24"/>
        </w:rPr>
        <w:t>V</w:t>
      </w:r>
      <w:r w:rsidR="00D05BCC">
        <w:rPr>
          <w:rFonts w:ascii="Times New Roman" w:hAnsi="Times New Roman" w:cs="Times New Roman"/>
          <w:b/>
          <w:bCs/>
          <w:sz w:val="24"/>
          <w:szCs w:val="24"/>
        </w:rPr>
        <w:t>ideo</w:t>
      </w:r>
      <w:r>
        <w:rPr>
          <w:rFonts w:ascii="Times New Roman" w:hAnsi="Times New Roman" w:cs="Times New Roman"/>
          <w:b/>
          <w:bCs/>
          <w:sz w:val="24"/>
          <w:szCs w:val="24"/>
        </w:rPr>
        <w:t xml:space="preserve"> 3</w:t>
      </w:r>
      <w:r w:rsidR="004032F8" w:rsidRPr="004032F8">
        <w:rPr>
          <w:rFonts w:ascii="Times New Roman" w:hAnsi="Times New Roman" w:cs="Times New Roman"/>
          <w:sz w:val="24"/>
          <w:szCs w:val="24"/>
        </w:rPr>
        <w:t xml:space="preserve"> </w:t>
      </w:r>
      <w:r w:rsidR="004032F8" w:rsidRPr="009C3B6B">
        <w:rPr>
          <w:rFonts w:ascii="Times New Roman" w:hAnsi="Times New Roman" w:cs="Times New Roman"/>
          <w:sz w:val="24"/>
          <w:szCs w:val="24"/>
        </w:rPr>
        <w:t xml:space="preserve">Representative </w:t>
      </w:r>
      <w:r w:rsidR="004032F8">
        <w:rPr>
          <w:rFonts w:ascii="Times New Roman" w:hAnsi="Times New Roman" w:cs="Times New Roman"/>
          <w:sz w:val="24"/>
          <w:szCs w:val="24"/>
        </w:rPr>
        <w:t xml:space="preserve">video of SiFi2-treated primary microglia under </w:t>
      </w:r>
      <w:r w:rsidR="00E47F65">
        <w:rPr>
          <w:rFonts w:ascii="Times New Roman" w:hAnsi="Times New Roman" w:cs="Times New Roman"/>
          <w:sz w:val="24"/>
          <w:szCs w:val="24"/>
        </w:rPr>
        <w:t>l</w:t>
      </w:r>
      <w:r w:rsidR="00E47F65" w:rsidRPr="00E47F65">
        <w:rPr>
          <w:rFonts w:ascii="Times New Roman" w:hAnsi="Times New Roman" w:cs="Times New Roman"/>
          <w:sz w:val="24"/>
          <w:szCs w:val="24"/>
        </w:rPr>
        <w:t xml:space="preserve">ive-cell time-lapse imaging </w:t>
      </w:r>
      <w:r w:rsidR="004032F8">
        <w:rPr>
          <w:rFonts w:ascii="Times New Roman" w:hAnsi="Times New Roman" w:cs="Times New Roman"/>
          <w:sz w:val="24"/>
          <w:szCs w:val="24"/>
        </w:rPr>
        <w:t>(6</w:t>
      </w:r>
      <w:r w:rsidR="005F6818">
        <w:rPr>
          <w:rFonts w:ascii="Times New Roman" w:hAnsi="Times New Roman" w:cs="Times New Roman"/>
          <w:sz w:val="24"/>
          <w:szCs w:val="24"/>
        </w:rPr>
        <w:t xml:space="preserve"> </w:t>
      </w:r>
      <w:r w:rsidR="004032F8">
        <w:rPr>
          <w:rFonts w:ascii="Times New Roman" w:hAnsi="Times New Roman" w:cs="Times New Roman"/>
          <w:sz w:val="24"/>
          <w:szCs w:val="24"/>
        </w:rPr>
        <w:t>h at 3 frames per second).</w:t>
      </w:r>
    </w:p>
    <w:p w14:paraId="3796B32C" w14:textId="77777777" w:rsidR="00284281" w:rsidRDefault="00284281" w:rsidP="00D70334">
      <w:pPr>
        <w:spacing w:line="480" w:lineRule="auto"/>
        <w:rPr>
          <w:rFonts w:ascii="Times New Roman" w:hAnsi="Times New Roman" w:cs="Times New Roman"/>
          <w:sz w:val="24"/>
          <w:szCs w:val="24"/>
        </w:rPr>
      </w:pPr>
    </w:p>
    <w:p w14:paraId="7F473DE5" w14:textId="2065F63B" w:rsidR="001E41E2" w:rsidRPr="000F48E2" w:rsidRDefault="00D05BCC" w:rsidP="00631B32">
      <w:pPr>
        <w:spacing w:line="480" w:lineRule="auto"/>
        <w:rPr>
          <w:rFonts w:ascii="Times New Roman" w:hAnsi="Times New Roman" w:cs="Times New Roman"/>
        </w:rPr>
      </w:pPr>
      <w:r>
        <w:rPr>
          <w:rFonts w:ascii="Times New Roman" w:hAnsi="Times New Roman" w:cs="Times New Roman"/>
          <w:b/>
          <w:bCs/>
          <w:sz w:val="24"/>
          <w:szCs w:val="24"/>
        </w:rPr>
        <w:t>Supplementary Figure</w:t>
      </w:r>
      <w:r w:rsidR="000F48E2" w:rsidRPr="00D633CA">
        <w:rPr>
          <w:rFonts w:ascii="Times New Roman" w:hAnsi="Times New Roman" w:cs="Times New Roman"/>
          <w:b/>
          <w:bCs/>
          <w:sz w:val="24"/>
          <w:szCs w:val="24"/>
        </w:rPr>
        <w:t xml:space="preserve"> S</w:t>
      </w:r>
      <w:r w:rsidR="00BA4CB5">
        <w:rPr>
          <w:rFonts w:ascii="Times New Roman" w:hAnsi="Times New Roman" w:cs="Times New Roman"/>
          <w:b/>
          <w:bCs/>
          <w:sz w:val="24"/>
          <w:szCs w:val="24"/>
        </w:rPr>
        <w:t>4</w:t>
      </w:r>
      <w:r w:rsidR="000F48E2" w:rsidRPr="00D633CA">
        <w:rPr>
          <w:rFonts w:ascii="Times New Roman" w:hAnsi="Times New Roman" w:cs="Times New Roman"/>
          <w:sz w:val="24"/>
          <w:szCs w:val="24"/>
        </w:rPr>
        <w:t xml:space="preserve"> </w:t>
      </w:r>
      <w:r w:rsidR="000F48E2" w:rsidRPr="00D633CA">
        <w:rPr>
          <w:rFonts w:ascii="Times New Roman" w:hAnsi="Times New Roman" w:cs="Times New Roman"/>
          <w:b/>
          <w:bCs/>
          <w:sz w:val="24"/>
          <w:szCs w:val="24"/>
        </w:rPr>
        <w:t xml:space="preserve">Proteome Profiler. </w:t>
      </w:r>
      <w:r w:rsidR="000F48E2" w:rsidRPr="00D633CA">
        <w:rPr>
          <w:rFonts w:ascii="Times New Roman" w:hAnsi="Times New Roman" w:cs="Times New Roman"/>
          <w:sz w:val="24"/>
          <w:szCs w:val="24"/>
        </w:rPr>
        <w:t>(A) Array spot coordinates. Each duplicate is labeled as the respective cytokine, chemokine, RS (Reference Spot), or NC (Negative Control). (B) Quantification of secreted proteins that were not considered for grouped analyses. Data were analyzed using two-way ANOVA</w:t>
      </w:r>
      <w:r w:rsidR="000F48E2">
        <w:rPr>
          <w:rFonts w:ascii="Times New Roman" w:hAnsi="Times New Roman" w:cs="Times New Roman"/>
          <w:sz w:val="24"/>
          <w:szCs w:val="24"/>
        </w:rPr>
        <w:t xml:space="preserve"> with </w:t>
      </w:r>
      <w:r w:rsidR="000F48E2" w:rsidRPr="00D633CA">
        <w:rPr>
          <w:rFonts w:ascii="Times New Roman" w:hAnsi="Times New Roman" w:cs="Times New Roman"/>
          <w:sz w:val="24"/>
          <w:szCs w:val="24"/>
        </w:rPr>
        <w:t xml:space="preserve">Tukey’s </w:t>
      </w:r>
      <w:r w:rsidR="000F48E2" w:rsidRPr="00D633CA">
        <w:rPr>
          <w:rFonts w:ascii="Times New Roman" w:hAnsi="Times New Roman" w:cs="Times New Roman"/>
          <w:i/>
          <w:iCs/>
          <w:sz w:val="24"/>
          <w:szCs w:val="24"/>
        </w:rPr>
        <w:t xml:space="preserve">post hoc </w:t>
      </w:r>
      <w:r w:rsidR="000F48E2" w:rsidRPr="00D633CA">
        <w:rPr>
          <w:rFonts w:ascii="Times New Roman" w:hAnsi="Times New Roman" w:cs="Times New Roman"/>
          <w:sz w:val="24"/>
          <w:szCs w:val="24"/>
        </w:rPr>
        <w:t>tests. n = 3</w:t>
      </w:r>
      <w:r w:rsidR="00FC64F6">
        <w:rPr>
          <w:rFonts w:ascii="Times New Roman" w:hAnsi="Times New Roman" w:cs="Times New Roman"/>
          <w:sz w:val="24"/>
          <w:szCs w:val="24"/>
        </w:rPr>
        <w:t xml:space="preserve"> biological replicates</w:t>
      </w:r>
      <w:r w:rsidR="000F48E2" w:rsidRPr="00D633CA">
        <w:rPr>
          <w:rFonts w:ascii="Times New Roman" w:hAnsi="Times New Roman" w:cs="Times New Roman"/>
          <w:sz w:val="24"/>
          <w:szCs w:val="24"/>
        </w:rPr>
        <w:t>/group. Bars represent means ± SEM.</w:t>
      </w:r>
      <w:bookmarkStart w:id="1" w:name="_GoBack"/>
      <w:bookmarkEnd w:id="1"/>
    </w:p>
    <w:sectPr w:rsidR="001E41E2" w:rsidRPr="000F48E2" w:rsidSect="00845F04">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7B7FC6" w14:textId="77777777" w:rsidR="00DA543B" w:rsidRDefault="00DA543B" w:rsidP="00A25FEF">
      <w:r>
        <w:separator/>
      </w:r>
    </w:p>
  </w:endnote>
  <w:endnote w:type="continuationSeparator" w:id="0">
    <w:p w14:paraId="317671DD" w14:textId="77777777" w:rsidR="00DA543B" w:rsidRDefault="00DA543B" w:rsidP="00A25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1399003"/>
      <w:docPartObj>
        <w:docPartGallery w:val="Page Numbers (Bottom of Page)"/>
        <w:docPartUnique/>
      </w:docPartObj>
    </w:sdtPr>
    <w:sdtEndPr>
      <w:rPr>
        <w:noProof/>
      </w:rPr>
    </w:sdtEndPr>
    <w:sdtContent>
      <w:p w14:paraId="25B5FCB2" w14:textId="566BC258" w:rsidR="00CF0C04" w:rsidRDefault="00CF0C04">
        <w:pPr>
          <w:pStyle w:val="Footer"/>
          <w:jc w:val="center"/>
        </w:pPr>
        <w:r>
          <w:fldChar w:fldCharType="begin"/>
        </w:r>
        <w:r>
          <w:instrText xml:space="preserve"> PAGE   \* MERGEFORMAT </w:instrText>
        </w:r>
        <w:r>
          <w:fldChar w:fldCharType="separate"/>
        </w:r>
        <w:r w:rsidR="00C84A92">
          <w:rPr>
            <w:noProof/>
          </w:rPr>
          <w:t>3</w:t>
        </w:r>
        <w:r>
          <w:rPr>
            <w:noProof/>
          </w:rPr>
          <w:fldChar w:fldCharType="end"/>
        </w:r>
      </w:p>
    </w:sdtContent>
  </w:sdt>
  <w:p w14:paraId="4A9E4A20" w14:textId="77777777" w:rsidR="00CF0C04" w:rsidRDefault="00CF0C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0D0D66" w14:textId="77777777" w:rsidR="00DA543B" w:rsidRDefault="00DA543B" w:rsidP="00A25FEF">
      <w:r>
        <w:separator/>
      </w:r>
    </w:p>
  </w:footnote>
  <w:footnote w:type="continuationSeparator" w:id="0">
    <w:p w14:paraId="0CB0CFDF" w14:textId="77777777" w:rsidR="00DA543B" w:rsidRDefault="00DA543B" w:rsidP="00A25F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CB4294"/>
    <w:multiLevelType w:val="hybridMultilevel"/>
    <w:tmpl w:val="DE68E49C"/>
    <w:lvl w:ilvl="0" w:tplc="A9C2F70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A321C5"/>
    <w:multiLevelType w:val="hybridMultilevel"/>
    <w:tmpl w:val="62745A0C"/>
    <w:lvl w:ilvl="0" w:tplc="122099E4">
      <w:start w:val="1"/>
      <w:numFmt w:val="decimal"/>
      <w:lvlText w:val="%1)"/>
      <w:lvlJc w:val="left"/>
      <w:pPr>
        <w:ind w:left="1080" w:hanging="360"/>
      </w:pPr>
    </w:lvl>
    <w:lvl w:ilvl="1" w:tplc="49442F98">
      <w:start w:val="1"/>
      <w:numFmt w:val="decimal"/>
      <w:lvlText w:val="%2)"/>
      <w:lvlJc w:val="left"/>
      <w:pPr>
        <w:ind w:left="1080" w:hanging="360"/>
      </w:pPr>
    </w:lvl>
    <w:lvl w:ilvl="2" w:tplc="2EB0798E">
      <w:start w:val="1"/>
      <w:numFmt w:val="decimal"/>
      <w:lvlText w:val="%3)"/>
      <w:lvlJc w:val="left"/>
      <w:pPr>
        <w:ind w:left="1080" w:hanging="360"/>
      </w:pPr>
    </w:lvl>
    <w:lvl w:ilvl="3" w:tplc="B75A911A">
      <w:start w:val="1"/>
      <w:numFmt w:val="decimal"/>
      <w:lvlText w:val="%4)"/>
      <w:lvlJc w:val="left"/>
      <w:pPr>
        <w:ind w:left="1080" w:hanging="360"/>
      </w:pPr>
    </w:lvl>
    <w:lvl w:ilvl="4" w:tplc="F70AC278">
      <w:start w:val="1"/>
      <w:numFmt w:val="decimal"/>
      <w:lvlText w:val="%5)"/>
      <w:lvlJc w:val="left"/>
      <w:pPr>
        <w:ind w:left="1080" w:hanging="360"/>
      </w:pPr>
    </w:lvl>
    <w:lvl w:ilvl="5" w:tplc="021423A8">
      <w:start w:val="1"/>
      <w:numFmt w:val="decimal"/>
      <w:lvlText w:val="%6)"/>
      <w:lvlJc w:val="left"/>
      <w:pPr>
        <w:ind w:left="1080" w:hanging="360"/>
      </w:pPr>
    </w:lvl>
    <w:lvl w:ilvl="6" w:tplc="48A66CCC">
      <w:start w:val="1"/>
      <w:numFmt w:val="decimal"/>
      <w:lvlText w:val="%7)"/>
      <w:lvlJc w:val="left"/>
      <w:pPr>
        <w:ind w:left="1080" w:hanging="360"/>
      </w:pPr>
    </w:lvl>
    <w:lvl w:ilvl="7" w:tplc="6706B6A2">
      <w:start w:val="1"/>
      <w:numFmt w:val="decimal"/>
      <w:lvlText w:val="%8)"/>
      <w:lvlJc w:val="left"/>
      <w:pPr>
        <w:ind w:left="1080" w:hanging="360"/>
      </w:pPr>
    </w:lvl>
    <w:lvl w:ilvl="8" w:tplc="F8A8D13A">
      <w:start w:val="1"/>
      <w:numFmt w:val="decimal"/>
      <w:lvlText w:val="%9)"/>
      <w:lvlJc w:val="left"/>
      <w:pPr>
        <w:ind w:left="1080" w:hanging="360"/>
      </w:pPr>
    </w:lvl>
  </w:abstractNum>
  <w:abstractNum w:abstractNumId="2" w15:restartNumberingAfterBreak="0">
    <w:nsid w:val="79F866FF"/>
    <w:multiLevelType w:val="hybridMultilevel"/>
    <w:tmpl w:val="F6C47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0z0zdfk2eaaeet0zkpwaa40d95fvs0r2r0&quot;&gt;My EndNote Library&lt;record-ids&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record-ids&gt;&lt;/item&gt;&lt;/Libraries&gt;"/>
  </w:docVars>
  <w:rsids>
    <w:rsidRoot w:val="00D26FCF"/>
    <w:rsid w:val="000006BE"/>
    <w:rsid w:val="00002911"/>
    <w:rsid w:val="00004D67"/>
    <w:rsid w:val="000065C3"/>
    <w:rsid w:val="000079DB"/>
    <w:rsid w:val="000103BB"/>
    <w:rsid w:val="00011E10"/>
    <w:rsid w:val="00012595"/>
    <w:rsid w:val="00012FBC"/>
    <w:rsid w:val="00013003"/>
    <w:rsid w:val="000135FF"/>
    <w:rsid w:val="00013BB4"/>
    <w:rsid w:val="000140D6"/>
    <w:rsid w:val="0001638F"/>
    <w:rsid w:val="00016C55"/>
    <w:rsid w:val="00020111"/>
    <w:rsid w:val="00020333"/>
    <w:rsid w:val="0002140B"/>
    <w:rsid w:val="0002172D"/>
    <w:rsid w:val="0002272C"/>
    <w:rsid w:val="00022C8D"/>
    <w:rsid w:val="0002550F"/>
    <w:rsid w:val="000261A9"/>
    <w:rsid w:val="0003114A"/>
    <w:rsid w:val="000328CD"/>
    <w:rsid w:val="000337CB"/>
    <w:rsid w:val="00033A44"/>
    <w:rsid w:val="00034988"/>
    <w:rsid w:val="00036D60"/>
    <w:rsid w:val="00037238"/>
    <w:rsid w:val="000408A5"/>
    <w:rsid w:val="00042700"/>
    <w:rsid w:val="00042B57"/>
    <w:rsid w:val="0004519F"/>
    <w:rsid w:val="00047479"/>
    <w:rsid w:val="0005011F"/>
    <w:rsid w:val="0005079E"/>
    <w:rsid w:val="0005130C"/>
    <w:rsid w:val="00051A93"/>
    <w:rsid w:val="00051B14"/>
    <w:rsid w:val="00052BCC"/>
    <w:rsid w:val="0005313C"/>
    <w:rsid w:val="00053771"/>
    <w:rsid w:val="00053CEF"/>
    <w:rsid w:val="0005567C"/>
    <w:rsid w:val="00060181"/>
    <w:rsid w:val="00060954"/>
    <w:rsid w:val="00060CBC"/>
    <w:rsid w:val="00061FA4"/>
    <w:rsid w:val="00062C3B"/>
    <w:rsid w:val="00062CF3"/>
    <w:rsid w:val="00064184"/>
    <w:rsid w:val="0006500C"/>
    <w:rsid w:val="000650EE"/>
    <w:rsid w:val="00067608"/>
    <w:rsid w:val="00067BB1"/>
    <w:rsid w:val="00070264"/>
    <w:rsid w:val="00070D4D"/>
    <w:rsid w:val="000711E6"/>
    <w:rsid w:val="00071A0D"/>
    <w:rsid w:val="00073C02"/>
    <w:rsid w:val="00075A01"/>
    <w:rsid w:val="00077D41"/>
    <w:rsid w:val="0008032B"/>
    <w:rsid w:val="000808BE"/>
    <w:rsid w:val="000811A0"/>
    <w:rsid w:val="000818B3"/>
    <w:rsid w:val="00082908"/>
    <w:rsid w:val="000835DF"/>
    <w:rsid w:val="00083C62"/>
    <w:rsid w:val="00085048"/>
    <w:rsid w:val="00085A13"/>
    <w:rsid w:val="00087041"/>
    <w:rsid w:val="00087647"/>
    <w:rsid w:val="000902E4"/>
    <w:rsid w:val="000922D4"/>
    <w:rsid w:val="00092F10"/>
    <w:rsid w:val="00095213"/>
    <w:rsid w:val="00095498"/>
    <w:rsid w:val="000955F5"/>
    <w:rsid w:val="00095641"/>
    <w:rsid w:val="0009572A"/>
    <w:rsid w:val="000966EB"/>
    <w:rsid w:val="00096FBF"/>
    <w:rsid w:val="00097098"/>
    <w:rsid w:val="000974F6"/>
    <w:rsid w:val="000A0A19"/>
    <w:rsid w:val="000A256C"/>
    <w:rsid w:val="000A3A92"/>
    <w:rsid w:val="000A5CDD"/>
    <w:rsid w:val="000B11B8"/>
    <w:rsid w:val="000B2270"/>
    <w:rsid w:val="000B4566"/>
    <w:rsid w:val="000B4CE3"/>
    <w:rsid w:val="000B57D2"/>
    <w:rsid w:val="000B61D7"/>
    <w:rsid w:val="000B6297"/>
    <w:rsid w:val="000B765B"/>
    <w:rsid w:val="000B79E5"/>
    <w:rsid w:val="000C09B9"/>
    <w:rsid w:val="000C0CD6"/>
    <w:rsid w:val="000C0D21"/>
    <w:rsid w:val="000C0D8E"/>
    <w:rsid w:val="000C1196"/>
    <w:rsid w:val="000C1BE3"/>
    <w:rsid w:val="000C1F36"/>
    <w:rsid w:val="000C2569"/>
    <w:rsid w:val="000C2735"/>
    <w:rsid w:val="000C327E"/>
    <w:rsid w:val="000C51EB"/>
    <w:rsid w:val="000C6CB0"/>
    <w:rsid w:val="000C6E8B"/>
    <w:rsid w:val="000C7495"/>
    <w:rsid w:val="000D1E54"/>
    <w:rsid w:val="000D3612"/>
    <w:rsid w:val="000D5496"/>
    <w:rsid w:val="000D5A97"/>
    <w:rsid w:val="000D60B8"/>
    <w:rsid w:val="000D679C"/>
    <w:rsid w:val="000D720B"/>
    <w:rsid w:val="000D75FA"/>
    <w:rsid w:val="000E0143"/>
    <w:rsid w:val="000E1606"/>
    <w:rsid w:val="000E19C8"/>
    <w:rsid w:val="000E3B0B"/>
    <w:rsid w:val="000E46DD"/>
    <w:rsid w:val="000E72CA"/>
    <w:rsid w:val="000F0B98"/>
    <w:rsid w:val="000F3AFA"/>
    <w:rsid w:val="000F48E2"/>
    <w:rsid w:val="000F4AE4"/>
    <w:rsid w:val="000F55A5"/>
    <w:rsid w:val="000F5B44"/>
    <w:rsid w:val="000F5BA4"/>
    <w:rsid w:val="000F63D5"/>
    <w:rsid w:val="000F677B"/>
    <w:rsid w:val="000F6FF0"/>
    <w:rsid w:val="000F7DE6"/>
    <w:rsid w:val="00100282"/>
    <w:rsid w:val="00100746"/>
    <w:rsid w:val="00101052"/>
    <w:rsid w:val="00101CD6"/>
    <w:rsid w:val="00102412"/>
    <w:rsid w:val="00103053"/>
    <w:rsid w:val="001031CF"/>
    <w:rsid w:val="00104433"/>
    <w:rsid w:val="00105172"/>
    <w:rsid w:val="0010561F"/>
    <w:rsid w:val="00106500"/>
    <w:rsid w:val="00107613"/>
    <w:rsid w:val="00113C2F"/>
    <w:rsid w:val="00114252"/>
    <w:rsid w:val="001148EE"/>
    <w:rsid w:val="00114909"/>
    <w:rsid w:val="0011791C"/>
    <w:rsid w:val="001179C7"/>
    <w:rsid w:val="00117DBB"/>
    <w:rsid w:val="001233CB"/>
    <w:rsid w:val="00124E77"/>
    <w:rsid w:val="00125A05"/>
    <w:rsid w:val="0013041A"/>
    <w:rsid w:val="001304CD"/>
    <w:rsid w:val="00132392"/>
    <w:rsid w:val="001342D8"/>
    <w:rsid w:val="00134419"/>
    <w:rsid w:val="001344D9"/>
    <w:rsid w:val="00135C63"/>
    <w:rsid w:val="0014172C"/>
    <w:rsid w:val="00141B77"/>
    <w:rsid w:val="00141F7E"/>
    <w:rsid w:val="00142734"/>
    <w:rsid w:val="00144587"/>
    <w:rsid w:val="00144AEB"/>
    <w:rsid w:val="001477C9"/>
    <w:rsid w:val="00147ACA"/>
    <w:rsid w:val="00147B74"/>
    <w:rsid w:val="00150D1B"/>
    <w:rsid w:val="00152A15"/>
    <w:rsid w:val="001532CF"/>
    <w:rsid w:val="001543BF"/>
    <w:rsid w:val="00155654"/>
    <w:rsid w:val="00155701"/>
    <w:rsid w:val="00156C6B"/>
    <w:rsid w:val="00161A42"/>
    <w:rsid w:val="00162B73"/>
    <w:rsid w:val="001631D2"/>
    <w:rsid w:val="00163909"/>
    <w:rsid w:val="00164A35"/>
    <w:rsid w:val="00165C41"/>
    <w:rsid w:val="00166C59"/>
    <w:rsid w:val="001707D9"/>
    <w:rsid w:val="0017375B"/>
    <w:rsid w:val="00173A30"/>
    <w:rsid w:val="001753ED"/>
    <w:rsid w:val="001757F8"/>
    <w:rsid w:val="001766E0"/>
    <w:rsid w:val="00176FA2"/>
    <w:rsid w:val="0017723E"/>
    <w:rsid w:val="001802A0"/>
    <w:rsid w:val="001803A8"/>
    <w:rsid w:val="0018260F"/>
    <w:rsid w:val="00186980"/>
    <w:rsid w:val="00186EB5"/>
    <w:rsid w:val="001909B2"/>
    <w:rsid w:val="001909E5"/>
    <w:rsid w:val="001914C5"/>
    <w:rsid w:val="00191C9F"/>
    <w:rsid w:val="00192768"/>
    <w:rsid w:val="00194A68"/>
    <w:rsid w:val="0019678D"/>
    <w:rsid w:val="001974F8"/>
    <w:rsid w:val="001A03E5"/>
    <w:rsid w:val="001A08BB"/>
    <w:rsid w:val="001A1171"/>
    <w:rsid w:val="001A1913"/>
    <w:rsid w:val="001A27A4"/>
    <w:rsid w:val="001A5B5B"/>
    <w:rsid w:val="001A5F60"/>
    <w:rsid w:val="001A6669"/>
    <w:rsid w:val="001A6766"/>
    <w:rsid w:val="001A725F"/>
    <w:rsid w:val="001B04E1"/>
    <w:rsid w:val="001B05EF"/>
    <w:rsid w:val="001B09DD"/>
    <w:rsid w:val="001B0D12"/>
    <w:rsid w:val="001B0E9B"/>
    <w:rsid w:val="001B12BE"/>
    <w:rsid w:val="001B24E6"/>
    <w:rsid w:val="001B318F"/>
    <w:rsid w:val="001B3CC3"/>
    <w:rsid w:val="001B4195"/>
    <w:rsid w:val="001C07DA"/>
    <w:rsid w:val="001C1F5C"/>
    <w:rsid w:val="001C3C29"/>
    <w:rsid w:val="001C5AC6"/>
    <w:rsid w:val="001C6221"/>
    <w:rsid w:val="001C630C"/>
    <w:rsid w:val="001C725B"/>
    <w:rsid w:val="001C7F9D"/>
    <w:rsid w:val="001D0E4B"/>
    <w:rsid w:val="001D131B"/>
    <w:rsid w:val="001D282D"/>
    <w:rsid w:val="001D2946"/>
    <w:rsid w:val="001D39D8"/>
    <w:rsid w:val="001D4215"/>
    <w:rsid w:val="001D43A5"/>
    <w:rsid w:val="001D43B4"/>
    <w:rsid w:val="001E18FD"/>
    <w:rsid w:val="001E222F"/>
    <w:rsid w:val="001E2AC5"/>
    <w:rsid w:val="001E2CD6"/>
    <w:rsid w:val="001E2F61"/>
    <w:rsid w:val="001E3AA0"/>
    <w:rsid w:val="001E41E2"/>
    <w:rsid w:val="001E4431"/>
    <w:rsid w:val="001E48FE"/>
    <w:rsid w:val="001F013D"/>
    <w:rsid w:val="001F0E48"/>
    <w:rsid w:val="001F11C5"/>
    <w:rsid w:val="001F1507"/>
    <w:rsid w:val="001F24BE"/>
    <w:rsid w:val="001F35E3"/>
    <w:rsid w:val="001F3AE4"/>
    <w:rsid w:val="001F3E28"/>
    <w:rsid w:val="001F519F"/>
    <w:rsid w:val="001F5A54"/>
    <w:rsid w:val="001F5DDD"/>
    <w:rsid w:val="001F6CE9"/>
    <w:rsid w:val="00201004"/>
    <w:rsid w:val="00202099"/>
    <w:rsid w:val="00202A99"/>
    <w:rsid w:val="0020598C"/>
    <w:rsid w:val="00207634"/>
    <w:rsid w:val="00207AD6"/>
    <w:rsid w:val="00207C46"/>
    <w:rsid w:val="00210818"/>
    <w:rsid w:val="0021147F"/>
    <w:rsid w:val="002129B2"/>
    <w:rsid w:val="00213838"/>
    <w:rsid w:val="00213A60"/>
    <w:rsid w:val="00213C33"/>
    <w:rsid w:val="0021528E"/>
    <w:rsid w:val="00215499"/>
    <w:rsid w:val="00215B0C"/>
    <w:rsid w:val="0021666F"/>
    <w:rsid w:val="00217599"/>
    <w:rsid w:val="00221BB6"/>
    <w:rsid w:val="0022240B"/>
    <w:rsid w:val="00222CE6"/>
    <w:rsid w:val="00223818"/>
    <w:rsid w:val="00224CA6"/>
    <w:rsid w:val="00225291"/>
    <w:rsid w:val="002253DF"/>
    <w:rsid w:val="002254B5"/>
    <w:rsid w:val="00230221"/>
    <w:rsid w:val="002304EC"/>
    <w:rsid w:val="00231602"/>
    <w:rsid w:val="00231F72"/>
    <w:rsid w:val="00235D0B"/>
    <w:rsid w:val="00236178"/>
    <w:rsid w:val="00236F8B"/>
    <w:rsid w:val="00237635"/>
    <w:rsid w:val="00240D7C"/>
    <w:rsid w:val="002414BC"/>
    <w:rsid w:val="00241B4F"/>
    <w:rsid w:val="00241CD2"/>
    <w:rsid w:val="00241CF6"/>
    <w:rsid w:val="002421ED"/>
    <w:rsid w:val="002429BB"/>
    <w:rsid w:val="00243612"/>
    <w:rsid w:val="00243A75"/>
    <w:rsid w:val="00243E8C"/>
    <w:rsid w:val="00244265"/>
    <w:rsid w:val="002443EC"/>
    <w:rsid w:val="0024615A"/>
    <w:rsid w:val="00246374"/>
    <w:rsid w:val="00252E2D"/>
    <w:rsid w:val="002543FB"/>
    <w:rsid w:val="00256557"/>
    <w:rsid w:val="00256B48"/>
    <w:rsid w:val="002600E0"/>
    <w:rsid w:val="00260780"/>
    <w:rsid w:val="00260D0E"/>
    <w:rsid w:val="00261126"/>
    <w:rsid w:val="002611A8"/>
    <w:rsid w:val="00263192"/>
    <w:rsid w:val="00263834"/>
    <w:rsid w:val="00263889"/>
    <w:rsid w:val="002650E8"/>
    <w:rsid w:val="00265A46"/>
    <w:rsid w:val="00265F20"/>
    <w:rsid w:val="00270715"/>
    <w:rsid w:val="00272B3C"/>
    <w:rsid w:val="00273155"/>
    <w:rsid w:val="00275B1B"/>
    <w:rsid w:val="00276400"/>
    <w:rsid w:val="00276E0A"/>
    <w:rsid w:val="00276FCB"/>
    <w:rsid w:val="00276FD0"/>
    <w:rsid w:val="002817C9"/>
    <w:rsid w:val="0028228D"/>
    <w:rsid w:val="00282761"/>
    <w:rsid w:val="00282A96"/>
    <w:rsid w:val="00282FB0"/>
    <w:rsid w:val="002832FC"/>
    <w:rsid w:val="00284281"/>
    <w:rsid w:val="002845B7"/>
    <w:rsid w:val="00284699"/>
    <w:rsid w:val="0028508F"/>
    <w:rsid w:val="0028660C"/>
    <w:rsid w:val="002879C4"/>
    <w:rsid w:val="00287EF0"/>
    <w:rsid w:val="00292611"/>
    <w:rsid w:val="00293977"/>
    <w:rsid w:val="00294838"/>
    <w:rsid w:val="00296409"/>
    <w:rsid w:val="00296CA6"/>
    <w:rsid w:val="00297573"/>
    <w:rsid w:val="002A1357"/>
    <w:rsid w:val="002A1575"/>
    <w:rsid w:val="002A16F4"/>
    <w:rsid w:val="002A2269"/>
    <w:rsid w:val="002A226D"/>
    <w:rsid w:val="002A2546"/>
    <w:rsid w:val="002A2FB1"/>
    <w:rsid w:val="002A4607"/>
    <w:rsid w:val="002A6FD7"/>
    <w:rsid w:val="002A7F72"/>
    <w:rsid w:val="002B1700"/>
    <w:rsid w:val="002B360B"/>
    <w:rsid w:val="002B4CF6"/>
    <w:rsid w:val="002B69DA"/>
    <w:rsid w:val="002B7E70"/>
    <w:rsid w:val="002B7E9F"/>
    <w:rsid w:val="002C0687"/>
    <w:rsid w:val="002C0FCD"/>
    <w:rsid w:val="002C2102"/>
    <w:rsid w:val="002C2BF0"/>
    <w:rsid w:val="002C34C4"/>
    <w:rsid w:val="002C4409"/>
    <w:rsid w:val="002C4DEC"/>
    <w:rsid w:val="002C77FE"/>
    <w:rsid w:val="002C7EFA"/>
    <w:rsid w:val="002D0637"/>
    <w:rsid w:val="002D089B"/>
    <w:rsid w:val="002D1531"/>
    <w:rsid w:val="002D15F6"/>
    <w:rsid w:val="002D4974"/>
    <w:rsid w:val="002D4F04"/>
    <w:rsid w:val="002D51BC"/>
    <w:rsid w:val="002D6AD5"/>
    <w:rsid w:val="002D7105"/>
    <w:rsid w:val="002D795A"/>
    <w:rsid w:val="002E095E"/>
    <w:rsid w:val="002E2738"/>
    <w:rsid w:val="002E3A7A"/>
    <w:rsid w:val="002E465C"/>
    <w:rsid w:val="002E53A3"/>
    <w:rsid w:val="002E5749"/>
    <w:rsid w:val="002E7427"/>
    <w:rsid w:val="002F0702"/>
    <w:rsid w:val="002F1C5F"/>
    <w:rsid w:val="002F1DD1"/>
    <w:rsid w:val="002F278E"/>
    <w:rsid w:val="002F286E"/>
    <w:rsid w:val="002F3E5D"/>
    <w:rsid w:val="002F5729"/>
    <w:rsid w:val="002F57D4"/>
    <w:rsid w:val="002F5B84"/>
    <w:rsid w:val="002F5FCA"/>
    <w:rsid w:val="002F61D8"/>
    <w:rsid w:val="002F7210"/>
    <w:rsid w:val="002F7306"/>
    <w:rsid w:val="0030251E"/>
    <w:rsid w:val="003031F4"/>
    <w:rsid w:val="00303223"/>
    <w:rsid w:val="0030373C"/>
    <w:rsid w:val="00304CFD"/>
    <w:rsid w:val="0030513A"/>
    <w:rsid w:val="0031277E"/>
    <w:rsid w:val="003128FE"/>
    <w:rsid w:val="00312DB4"/>
    <w:rsid w:val="003130C3"/>
    <w:rsid w:val="003146C3"/>
    <w:rsid w:val="00314AC8"/>
    <w:rsid w:val="00322954"/>
    <w:rsid w:val="003231CC"/>
    <w:rsid w:val="00323961"/>
    <w:rsid w:val="00327157"/>
    <w:rsid w:val="00327878"/>
    <w:rsid w:val="00330AA0"/>
    <w:rsid w:val="00332CCF"/>
    <w:rsid w:val="00332E57"/>
    <w:rsid w:val="00333881"/>
    <w:rsid w:val="00335728"/>
    <w:rsid w:val="00340F6A"/>
    <w:rsid w:val="00342AE4"/>
    <w:rsid w:val="00342F47"/>
    <w:rsid w:val="003433AB"/>
    <w:rsid w:val="00346C66"/>
    <w:rsid w:val="003473B5"/>
    <w:rsid w:val="00347F15"/>
    <w:rsid w:val="003505CE"/>
    <w:rsid w:val="00352FEB"/>
    <w:rsid w:val="00354CCD"/>
    <w:rsid w:val="00356DBD"/>
    <w:rsid w:val="00357E61"/>
    <w:rsid w:val="0036045C"/>
    <w:rsid w:val="00360A05"/>
    <w:rsid w:val="0036113B"/>
    <w:rsid w:val="00361C6F"/>
    <w:rsid w:val="00365F85"/>
    <w:rsid w:val="003700D5"/>
    <w:rsid w:val="003713A5"/>
    <w:rsid w:val="00371ABA"/>
    <w:rsid w:val="00371C10"/>
    <w:rsid w:val="00372905"/>
    <w:rsid w:val="00372B47"/>
    <w:rsid w:val="00372CBA"/>
    <w:rsid w:val="003731CC"/>
    <w:rsid w:val="003747B7"/>
    <w:rsid w:val="00375FA3"/>
    <w:rsid w:val="00375FA8"/>
    <w:rsid w:val="00377DB7"/>
    <w:rsid w:val="0038010C"/>
    <w:rsid w:val="00381C34"/>
    <w:rsid w:val="00381C70"/>
    <w:rsid w:val="003839BE"/>
    <w:rsid w:val="00383B55"/>
    <w:rsid w:val="00383DB8"/>
    <w:rsid w:val="00385664"/>
    <w:rsid w:val="00385747"/>
    <w:rsid w:val="0038631D"/>
    <w:rsid w:val="00390177"/>
    <w:rsid w:val="003907DB"/>
    <w:rsid w:val="0039102A"/>
    <w:rsid w:val="00393A8D"/>
    <w:rsid w:val="00394E6E"/>
    <w:rsid w:val="003A1869"/>
    <w:rsid w:val="003A1E2D"/>
    <w:rsid w:val="003A2598"/>
    <w:rsid w:val="003A27A0"/>
    <w:rsid w:val="003A2C25"/>
    <w:rsid w:val="003A48CC"/>
    <w:rsid w:val="003A4EBA"/>
    <w:rsid w:val="003A5B0F"/>
    <w:rsid w:val="003A5E91"/>
    <w:rsid w:val="003A6239"/>
    <w:rsid w:val="003A6474"/>
    <w:rsid w:val="003B11CA"/>
    <w:rsid w:val="003B277D"/>
    <w:rsid w:val="003B3376"/>
    <w:rsid w:val="003B4B83"/>
    <w:rsid w:val="003B4EE0"/>
    <w:rsid w:val="003B4FDE"/>
    <w:rsid w:val="003B50BD"/>
    <w:rsid w:val="003B58D9"/>
    <w:rsid w:val="003B716F"/>
    <w:rsid w:val="003C0328"/>
    <w:rsid w:val="003C0C68"/>
    <w:rsid w:val="003C14CC"/>
    <w:rsid w:val="003C183B"/>
    <w:rsid w:val="003C1F3E"/>
    <w:rsid w:val="003C2AD6"/>
    <w:rsid w:val="003C46FB"/>
    <w:rsid w:val="003C5BFF"/>
    <w:rsid w:val="003C74B4"/>
    <w:rsid w:val="003D2D25"/>
    <w:rsid w:val="003D3987"/>
    <w:rsid w:val="003D4177"/>
    <w:rsid w:val="003D433C"/>
    <w:rsid w:val="003D4978"/>
    <w:rsid w:val="003D56CA"/>
    <w:rsid w:val="003D63CC"/>
    <w:rsid w:val="003D69A0"/>
    <w:rsid w:val="003D7345"/>
    <w:rsid w:val="003E1117"/>
    <w:rsid w:val="003E1220"/>
    <w:rsid w:val="003E21C4"/>
    <w:rsid w:val="003E2494"/>
    <w:rsid w:val="003E28A9"/>
    <w:rsid w:val="003E2978"/>
    <w:rsid w:val="003E6C41"/>
    <w:rsid w:val="003E7B66"/>
    <w:rsid w:val="003F1F8D"/>
    <w:rsid w:val="003F3E38"/>
    <w:rsid w:val="003F4C31"/>
    <w:rsid w:val="003F5955"/>
    <w:rsid w:val="003F5C90"/>
    <w:rsid w:val="003F61C3"/>
    <w:rsid w:val="003F7615"/>
    <w:rsid w:val="003F7E87"/>
    <w:rsid w:val="0040010A"/>
    <w:rsid w:val="00401054"/>
    <w:rsid w:val="00402788"/>
    <w:rsid w:val="00403108"/>
    <w:rsid w:val="004032F8"/>
    <w:rsid w:val="004033EC"/>
    <w:rsid w:val="00404C20"/>
    <w:rsid w:val="0040522B"/>
    <w:rsid w:val="0040564B"/>
    <w:rsid w:val="0040616A"/>
    <w:rsid w:val="00407705"/>
    <w:rsid w:val="00407908"/>
    <w:rsid w:val="00407FC1"/>
    <w:rsid w:val="0041154E"/>
    <w:rsid w:val="00413442"/>
    <w:rsid w:val="0041457F"/>
    <w:rsid w:val="00414F87"/>
    <w:rsid w:val="0041543C"/>
    <w:rsid w:val="00415CD3"/>
    <w:rsid w:val="00416727"/>
    <w:rsid w:val="004217A1"/>
    <w:rsid w:val="00421A92"/>
    <w:rsid w:val="00422D7E"/>
    <w:rsid w:val="00423930"/>
    <w:rsid w:val="004252A2"/>
    <w:rsid w:val="0042597C"/>
    <w:rsid w:val="00425F98"/>
    <w:rsid w:val="004267F2"/>
    <w:rsid w:val="00426D60"/>
    <w:rsid w:val="00427640"/>
    <w:rsid w:val="00427643"/>
    <w:rsid w:val="00434400"/>
    <w:rsid w:val="00434625"/>
    <w:rsid w:val="00435B01"/>
    <w:rsid w:val="004412B4"/>
    <w:rsid w:val="004422E6"/>
    <w:rsid w:val="00442A7C"/>
    <w:rsid w:val="00443FAD"/>
    <w:rsid w:val="00444464"/>
    <w:rsid w:val="00444E8C"/>
    <w:rsid w:val="00445D3C"/>
    <w:rsid w:val="004460D9"/>
    <w:rsid w:val="00447FF9"/>
    <w:rsid w:val="0045215A"/>
    <w:rsid w:val="00452988"/>
    <w:rsid w:val="00454CA5"/>
    <w:rsid w:val="00455E9D"/>
    <w:rsid w:val="0045644E"/>
    <w:rsid w:val="0045731E"/>
    <w:rsid w:val="00460A25"/>
    <w:rsid w:val="00461F8B"/>
    <w:rsid w:val="00463969"/>
    <w:rsid w:val="00465B12"/>
    <w:rsid w:val="004670B6"/>
    <w:rsid w:val="004707CF"/>
    <w:rsid w:val="004719C1"/>
    <w:rsid w:val="004730D5"/>
    <w:rsid w:val="00473376"/>
    <w:rsid w:val="00473F7D"/>
    <w:rsid w:val="00475881"/>
    <w:rsid w:val="0047617B"/>
    <w:rsid w:val="00476D8E"/>
    <w:rsid w:val="0047717D"/>
    <w:rsid w:val="00477ABF"/>
    <w:rsid w:val="00480130"/>
    <w:rsid w:val="00480B7F"/>
    <w:rsid w:val="00483250"/>
    <w:rsid w:val="004838D1"/>
    <w:rsid w:val="00483A8A"/>
    <w:rsid w:val="00485F3C"/>
    <w:rsid w:val="00487C28"/>
    <w:rsid w:val="00487EA1"/>
    <w:rsid w:val="004912AD"/>
    <w:rsid w:val="00491D13"/>
    <w:rsid w:val="004926BD"/>
    <w:rsid w:val="00492AAB"/>
    <w:rsid w:val="00493692"/>
    <w:rsid w:val="00497575"/>
    <w:rsid w:val="00497746"/>
    <w:rsid w:val="004A0B2F"/>
    <w:rsid w:val="004A14EF"/>
    <w:rsid w:val="004A293A"/>
    <w:rsid w:val="004A3681"/>
    <w:rsid w:val="004A36F6"/>
    <w:rsid w:val="004A43F7"/>
    <w:rsid w:val="004A6EFF"/>
    <w:rsid w:val="004B09AE"/>
    <w:rsid w:val="004B1713"/>
    <w:rsid w:val="004B2E89"/>
    <w:rsid w:val="004B4D4F"/>
    <w:rsid w:val="004B5E4A"/>
    <w:rsid w:val="004B706E"/>
    <w:rsid w:val="004B78BB"/>
    <w:rsid w:val="004B7966"/>
    <w:rsid w:val="004B7E29"/>
    <w:rsid w:val="004C01B4"/>
    <w:rsid w:val="004C0D37"/>
    <w:rsid w:val="004C0DA2"/>
    <w:rsid w:val="004C1250"/>
    <w:rsid w:val="004C2BD1"/>
    <w:rsid w:val="004C2C61"/>
    <w:rsid w:val="004C3FD7"/>
    <w:rsid w:val="004C41CC"/>
    <w:rsid w:val="004C58A3"/>
    <w:rsid w:val="004C664A"/>
    <w:rsid w:val="004D091C"/>
    <w:rsid w:val="004D0B47"/>
    <w:rsid w:val="004D1EE9"/>
    <w:rsid w:val="004D450D"/>
    <w:rsid w:val="004D5B6D"/>
    <w:rsid w:val="004D6AE3"/>
    <w:rsid w:val="004D77D0"/>
    <w:rsid w:val="004D7D9E"/>
    <w:rsid w:val="004E008E"/>
    <w:rsid w:val="004E0606"/>
    <w:rsid w:val="004E1FBA"/>
    <w:rsid w:val="004E304E"/>
    <w:rsid w:val="004E312F"/>
    <w:rsid w:val="004E3764"/>
    <w:rsid w:val="004E4EF7"/>
    <w:rsid w:val="004E54E2"/>
    <w:rsid w:val="004E56D7"/>
    <w:rsid w:val="004E612A"/>
    <w:rsid w:val="004E6E86"/>
    <w:rsid w:val="004E6F2F"/>
    <w:rsid w:val="004E72CF"/>
    <w:rsid w:val="004E7BC1"/>
    <w:rsid w:val="004F0324"/>
    <w:rsid w:val="004F2901"/>
    <w:rsid w:val="004F39AB"/>
    <w:rsid w:val="004F47DC"/>
    <w:rsid w:val="004F4958"/>
    <w:rsid w:val="004F61E9"/>
    <w:rsid w:val="004F6D60"/>
    <w:rsid w:val="004F7553"/>
    <w:rsid w:val="00500058"/>
    <w:rsid w:val="005008E9"/>
    <w:rsid w:val="00500BD9"/>
    <w:rsid w:val="00501CDE"/>
    <w:rsid w:val="00501DBA"/>
    <w:rsid w:val="00503096"/>
    <w:rsid w:val="00504BC2"/>
    <w:rsid w:val="00504F90"/>
    <w:rsid w:val="005053D0"/>
    <w:rsid w:val="00505891"/>
    <w:rsid w:val="00506E38"/>
    <w:rsid w:val="00510E1A"/>
    <w:rsid w:val="0051124C"/>
    <w:rsid w:val="00511DD9"/>
    <w:rsid w:val="00513018"/>
    <w:rsid w:val="0051379B"/>
    <w:rsid w:val="00513A14"/>
    <w:rsid w:val="005157A6"/>
    <w:rsid w:val="00515DB7"/>
    <w:rsid w:val="00516052"/>
    <w:rsid w:val="005167A1"/>
    <w:rsid w:val="00516D05"/>
    <w:rsid w:val="005179E8"/>
    <w:rsid w:val="00517EB7"/>
    <w:rsid w:val="0052008C"/>
    <w:rsid w:val="00520FAA"/>
    <w:rsid w:val="00521123"/>
    <w:rsid w:val="00521910"/>
    <w:rsid w:val="00522726"/>
    <w:rsid w:val="00522B73"/>
    <w:rsid w:val="005235BB"/>
    <w:rsid w:val="005248BC"/>
    <w:rsid w:val="0052572B"/>
    <w:rsid w:val="00526670"/>
    <w:rsid w:val="005273DE"/>
    <w:rsid w:val="00527EFD"/>
    <w:rsid w:val="00531BBB"/>
    <w:rsid w:val="00532261"/>
    <w:rsid w:val="00532293"/>
    <w:rsid w:val="005331E0"/>
    <w:rsid w:val="005348D5"/>
    <w:rsid w:val="00534D15"/>
    <w:rsid w:val="005352E5"/>
    <w:rsid w:val="00535B8D"/>
    <w:rsid w:val="00535D87"/>
    <w:rsid w:val="00544E9E"/>
    <w:rsid w:val="00545951"/>
    <w:rsid w:val="00545E50"/>
    <w:rsid w:val="00551F4D"/>
    <w:rsid w:val="00552B34"/>
    <w:rsid w:val="00554B43"/>
    <w:rsid w:val="00554FC7"/>
    <w:rsid w:val="005604A9"/>
    <w:rsid w:val="00560993"/>
    <w:rsid w:val="00560AEC"/>
    <w:rsid w:val="005620CB"/>
    <w:rsid w:val="005621FD"/>
    <w:rsid w:val="00562669"/>
    <w:rsid w:val="00562885"/>
    <w:rsid w:val="0056341C"/>
    <w:rsid w:val="0056356B"/>
    <w:rsid w:val="00564DDF"/>
    <w:rsid w:val="00565CF0"/>
    <w:rsid w:val="00566698"/>
    <w:rsid w:val="00571B65"/>
    <w:rsid w:val="00571D33"/>
    <w:rsid w:val="005721A4"/>
    <w:rsid w:val="005744B1"/>
    <w:rsid w:val="005744EC"/>
    <w:rsid w:val="00580209"/>
    <w:rsid w:val="00580AC7"/>
    <w:rsid w:val="00580BA4"/>
    <w:rsid w:val="00580EC2"/>
    <w:rsid w:val="00581152"/>
    <w:rsid w:val="00581CDE"/>
    <w:rsid w:val="0058235F"/>
    <w:rsid w:val="00582389"/>
    <w:rsid w:val="00582404"/>
    <w:rsid w:val="00583240"/>
    <w:rsid w:val="00583566"/>
    <w:rsid w:val="005836AE"/>
    <w:rsid w:val="0058384C"/>
    <w:rsid w:val="00586191"/>
    <w:rsid w:val="0058656D"/>
    <w:rsid w:val="005869C7"/>
    <w:rsid w:val="005873BE"/>
    <w:rsid w:val="005923DD"/>
    <w:rsid w:val="005931FB"/>
    <w:rsid w:val="00593E2E"/>
    <w:rsid w:val="00594263"/>
    <w:rsid w:val="00594697"/>
    <w:rsid w:val="00594A18"/>
    <w:rsid w:val="00595453"/>
    <w:rsid w:val="00597685"/>
    <w:rsid w:val="005A07E7"/>
    <w:rsid w:val="005A1B0F"/>
    <w:rsid w:val="005A1F84"/>
    <w:rsid w:val="005A301D"/>
    <w:rsid w:val="005A470D"/>
    <w:rsid w:val="005A52E8"/>
    <w:rsid w:val="005A5EEC"/>
    <w:rsid w:val="005A64A1"/>
    <w:rsid w:val="005A6F0A"/>
    <w:rsid w:val="005A782C"/>
    <w:rsid w:val="005B05A7"/>
    <w:rsid w:val="005B09E9"/>
    <w:rsid w:val="005B0F34"/>
    <w:rsid w:val="005B187A"/>
    <w:rsid w:val="005B31F3"/>
    <w:rsid w:val="005B3491"/>
    <w:rsid w:val="005B49DA"/>
    <w:rsid w:val="005B5D41"/>
    <w:rsid w:val="005C1F1A"/>
    <w:rsid w:val="005C1F8B"/>
    <w:rsid w:val="005D0B8F"/>
    <w:rsid w:val="005D32EE"/>
    <w:rsid w:val="005D352A"/>
    <w:rsid w:val="005D5A73"/>
    <w:rsid w:val="005D60F3"/>
    <w:rsid w:val="005D6342"/>
    <w:rsid w:val="005D63FA"/>
    <w:rsid w:val="005D69D8"/>
    <w:rsid w:val="005D6A83"/>
    <w:rsid w:val="005D752B"/>
    <w:rsid w:val="005E018D"/>
    <w:rsid w:val="005E041A"/>
    <w:rsid w:val="005E0781"/>
    <w:rsid w:val="005E443A"/>
    <w:rsid w:val="005E5B19"/>
    <w:rsid w:val="005E64CB"/>
    <w:rsid w:val="005E663B"/>
    <w:rsid w:val="005E7D14"/>
    <w:rsid w:val="005F0C84"/>
    <w:rsid w:val="005F1CFB"/>
    <w:rsid w:val="005F27C4"/>
    <w:rsid w:val="005F3B53"/>
    <w:rsid w:val="005F4FE5"/>
    <w:rsid w:val="005F5CEB"/>
    <w:rsid w:val="005F6818"/>
    <w:rsid w:val="005F69CD"/>
    <w:rsid w:val="005F6C54"/>
    <w:rsid w:val="0060228D"/>
    <w:rsid w:val="00603A6A"/>
    <w:rsid w:val="006046F1"/>
    <w:rsid w:val="006113CF"/>
    <w:rsid w:val="00611C99"/>
    <w:rsid w:val="0061415B"/>
    <w:rsid w:val="00616F37"/>
    <w:rsid w:val="00616F4E"/>
    <w:rsid w:val="00617D84"/>
    <w:rsid w:val="0062066B"/>
    <w:rsid w:val="00620709"/>
    <w:rsid w:val="006212C6"/>
    <w:rsid w:val="006220D6"/>
    <w:rsid w:val="00622BB7"/>
    <w:rsid w:val="0062380D"/>
    <w:rsid w:val="006238E9"/>
    <w:rsid w:val="00624155"/>
    <w:rsid w:val="00625328"/>
    <w:rsid w:val="006255E2"/>
    <w:rsid w:val="006273D8"/>
    <w:rsid w:val="00627E7D"/>
    <w:rsid w:val="00631AC6"/>
    <w:rsid w:val="00631B32"/>
    <w:rsid w:val="00633473"/>
    <w:rsid w:val="006336D8"/>
    <w:rsid w:val="00636602"/>
    <w:rsid w:val="0063762B"/>
    <w:rsid w:val="00637B5C"/>
    <w:rsid w:val="00637FC3"/>
    <w:rsid w:val="00640090"/>
    <w:rsid w:val="006402B3"/>
    <w:rsid w:val="00640568"/>
    <w:rsid w:val="00642D00"/>
    <w:rsid w:val="00642EAA"/>
    <w:rsid w:val="0064437B"/>
    <w:rsid w:val="00644517"/>
    <w:rsid w:val="00644DE0"/>
    <w:rsid w:val="00653A27"/>
    <w:rsid w:val="00654DC0"/>
    <w:rsid w:val="00656E9E"/>
    <w:rsid w:val="00657922"/>
    <w:rsid w:val="0066080C"/>
    <w:rsid w:val="006633AE"/>
    <w:rsid w:val="006647AC"/>
    <w:rsid w:val="00664B58"/>
    <w:rsid w:val="00666D16"/>
    <w:rsid w:val="006677F5"/>
    <w:rsid w:val="006706F6"/>
    <w:rsid w:val="00670740"/>
    <w:rsid w:val="00670E3E"/>
    <w:rsid w:val="00671430"/>
    <w:rsid w:val="00671B55"/>
    <w:rsid w:val="00671FD7"/>
    <w:rsid w:val="006751D5"/>
    <w:rsid w:val="00676A46"/>
    <w:rsid w:val="00677AC2"/>
    <w:rsid w:val="0068075E"/>
    <w:rsid w:val="00680E3C"/>
    <w:rsid w:val="0068156C"/>
    <w:rsid w:val="0068301A"/>
    <w:rsid w:val="00684C8B"/>
    <w:rsid w:val="00687BCF"/>
    <w:rsid w:val="00687F2F"/>
    <w:rsid w:val="00691897"/>
    <w:rsid w:val="00691E4C"/>
    <w:rsid w:val="0069252C"/>
    <w:rsid w:val="00692CAE"/>
    <w:rsid w:val="006932E9"/>
    <w:rsid w:val="0069336D"/>
    <w:rsid w:val="006934A8"/>
    <w:rsid w:val="00694067"/>
    <w:rsid w:val="0069418C"/>
    <w:rsid w:val="00696673"/>
    <w:rsid w:val="00696BEA"/>
    <w:rsid w:val="00697D4C"/>
    <w:rsid w:val="006A17A5"/>
    <w:rsid w:val="006A2D32"/>
    <w:rsid w:val="006A3C4E"/>
    <w:rsid w:val="006A3DDB"/>
    <w:rsid w:val="006A6301"/>
    <w:rsid w:val="006A72E9"/>
    <w:rsid w:val="006A76C2"/>
    <w:rsid w:val="006A7AD0"/>
    <w:rsid w:val="006B09D9"/>
    <w:rsid w:val="006B17AA"/>
    <w:rsid w:val="006B294E"/>
    <w:rsid w:val="006B2E66"/>
    <w:rsid w:val="006B407D"/>
    <w:rsid w:val="006B7CF6"/>
    <w:rsid w:val="006C09B8"/>
    <w:rsid w:val="006C1044"/>
    <w:rsid w:val="006C1A07"/>
    <w:rsid w:val="006C2000"/>
    <w:rsid w:val="006C2B0A"/>
    <w:rsid w:val="006C2DA2"/>
    <w:rsid w:val="006C52E7"/>
    <w:rsid w:val="006C57C4"/>
    <w:rsid w:val="006C5BF6"/>
    <w:rsid w:val="006C6D07"/>
    <w:rsid w:val="006C704B"/>
    <w:rsid w:val="006C7553"/>
    <w:rsid w:val="006C7592"/>
    <w:rsid w:val="006C7786"/>
    <w:rsid w:val="006D02CD"/>
    <w:rsid w:val="006D2DED"/>
    <w:rsid w:val="006D4EFD"/>
    <w:rsid w:val="006D70BC"/>
    <w:rsid w:val="006D735E"/>
    <w:rsid w:val="006D782F"/>
    <w:rsid w:val="006D79A0"/>
    <w:rsid w:val="006E0313"/>
    <w:rsid w:val="006E2710"/>
    <w:rsid w:val="006E4324"/>
    <w:rsid w:val="006E4DB3"/>
    <w:rsid w:val="006E50C9"/>
    <w:rsid w:val="006E54C9"/>
    <w:rsid w:val="006E590F"/>
    <w:rsid w:val="006E678B"/>
    <w:rsid w:val="006E69BC"/>
    <w:rsid w:val="006E6CDD"/>
    <w:rsid w:val="006E7F48"/>
    <w:rsid w:val="006F07CB"/>
    <w:rsid w:val="006F09C4"/>
    <w:rsid w:val="006F1BE8"/>
    <w:rsid w:val="006F47B7"/>
    <w:rsid w:val="006F4838"/>
    <w:rsid w:val="006F77E7"/>
    <w:rsid w:val="006F7C06"/>
    <w:rsid w:val="00700301"/>
    <w:rsid w:val="00700555"/>
    <w:rsid w:val="00700668"/>
    <w:rsid w:val="00702A93"/>
    <w:rsid w:val="00704D81"/>
    <w:rsid w:val="00704F7B"/>
    <w:rsid w:val="00705F0D"/>
    <w:rsid w:val="007061B4"/>
    <w:rsid w:val="007064C9"/>
    <w:rsid w:val="007105DB"/>
    <w:rsid w:val="00711C27"/>
    <w:rsid w:val="00712160"/>
    <w:rsid w:val="007123BA"/>
    <w:rsid w:val="007125F5"/>
    <w:rsid w:val="00712F08"/>
    <w:rsid w:val="0071334D"/>
    <w:rsid w:val="00714782"/>
    <w:rsid w:val="007149EB"/>
    <w:rsid w:val="00716CE3"/>
    <w:rsid w:val="00720486"/>
    <w:rsid w:val="0072070E"/>
    <w:rsid w:val="007209DF"/>
    <w:rsid w:val="00722995"/>
    <w:rsid w:val="00723804"/>
    <w:rsid w:val="00724EB9"/>
    <w:rsid w:val="00725E57"/>
    <w:rsid w:val="0072756C"/>
    <w:rsid w:val="00730CCE"/>
    <w:rsid w:val="0073447B"/>
    <w:rsid w:val="00735C78"/>
    <w:rsid w:val="007376C2"/>
    <w:rsid w:val="00737D65"/>
    <w:rsid w:val="00740314"/>
    <w:rsid w:val="00740378"/>
    <w:rsid w:val="007424A1"/>
    <w:rsid w:val="007432F6"/>
    <w:rsid w:val="00743C5F"/>
    <w:rsid w:val="007442DE"/>
    <w:rsid w:val="00744A00"/>
    <w:rsid w:val="00745F7F"/>
    <w:rsid w:val="0074645A"/>
    <w:rsid w:val="00747460"/>
    <w:rsid w:val="007477DB"/>
    <w:rsid w:val="007500D8"/>
    <w:rsid w:val="00751D8E"/>
    <w:rsid w:val="0075362C"/>
    <w:rsid w:val="00753E57"/>
    <w:rsid w:val="00754340"/>
    <w:rsid w:val="00755C0E"/>
    <w:rsid w:val="0075795C"/>
    <w:rsid w:val="00760E7E"/>
    <w:rsid w:val="00761D65"/>
    <w:rsid w:val="007625AC"/>
    <w:rsid w:val="00763222"/>
    <w:rsid w:val="00764591"/>
    <w:rsid w:val="00764CCA"/>
    <w:rsid w:val="00764E63"/>
    <w:rsid w:val="00766B4A"/>
    <w:rsid w:val="00767425"/>
    <w:rsid w:val="00767CA6"/>
    <w:rsid w:val="00770EF4"/>
    <w:rsid w:val="00771B5A"/>
    <w:rsid w:val="007723B4"/>
    <w:rsid w:val="00773016"/>
    <w:rsid w:val="007732CB"/>
    <w:rsid w:val="007743FF"/>
    <w:rsid w:val="00776074"/>
    <w:rsid w:val="00776A0F"/>
    <w:rsid w:val="00776AA2"/>
    <w:rsid w:val="00780259"/>
    <w:rsid w:val="0078434E"/>
    <w:rsid w:val="007850A6"/>
    <w:rsid w:val="00785312"/>
    <w:rsid w:val="0078598A"/>
    <w:rsid w:val="00785AA1"/>
    <w:rsid w:val="00787A8F"/>
    <w:rsid w:val="00787DF7"/>
    <w:rsid w:val="00790C06"/>
    <w:rsid w:val="00790C59"/>
    <w:rsid w:val="00790E7D"/>
    <w:rsid w:val="00790FAC"/>
    <w:rsid w:val="00791348"/>
    <w:rsid w:val="00792338"/>
    <w:rsid w:val="00793A7A"/>
    <w:rsid w:val="0079477F"/>
    <w:rsid w:val="00795117"/>
    <w:rsid w:val="00796A26"/>
    <w:rsid w:val="007A05CA"/>
    <w:rsid w:val="007A0BCB"/>
    <w:rsid w:val="007A2BA2"/>
    <w:rsid w:val="007A43FD"/>
    <w:rsid w:val="007A4C94"/>
    <w:rsid w:val="007A6326"/>
    <w:rsid w:val="007B0681"/>
    <w:rsid w:val="007B080A"/>
    <w:rsid w:val="007B15DD"/>
    <w:rsid w:val="007B16FF"/>
    <w:rsid w:val="007B2C79"/>
    <w:rsid w:val="007B3C5D"/>
    <w:rsid w:val="007B40CC"/>
    <w:rsid w:val="007B5652"/>
    <w:rsid w:val="007B5E38"/>
    <w:rsid w:val="007C1060"/>
    <w:rsid w:val="007C180F"/>
    <w:rsid w:val="007C1C44"/>
    <w:rsid w:val="007C2146"/>
    <w:rsid w:val="007C49F0"/>
    <w:rsid w:val="007C57A7"/>
    <w:rsid w:val="007D0831"/>
    <w:rsid w:val="007D2122"/>
    <w:rsid w:val="007D268E"/>
    <w:rsid w:val="007D2A2C"/>
    <w:rsid w:val="007D3A02"/>
    <w:rsid w:val="007D550A"/>
    <w:rsid w:val="007D6462"/>
    <w:rsid w:val="007E21A8"/>
    <w:rsid w:val="007E21AC"/>
    <w:rsid w:val="007E3406"/>
    <w:rsid w:val="007E4B1E"/>
    <w:rsid w:val="007E5983"/>
    <w:rsid w:val="007E614F"/>
    <w:rsid w:val="007E6306"/>
    <w:rsid w:val="007E639A"/>
    <w:rsid w:val="007E792C"/>
    <w:rsid w:val="007F2876"/>
    <w:rsid w:val="007F29CC"/>
    <w:rsid w:val="007F3F0D"/>
    <w:rsid w:val="007F565B"/>
    <w:rsid w:val="007F5BA3"/>
    <w:rsid w:val="007F6D20"/>
    <w:rsid w:val="007F7D70"/>
    <w:rsid w:val="0080071E"/>
    <w:rsid w:val="00801CDA"/>
    <w:rsid w:val="00802122"/>
    <w:rsid w:val="008024C7"/>
    <w:rsid w:val="00802880"/>
    <w:rsid w:val="00804140"/>
    <w:rsid w:val="00804BEC"/>
    <w:rsid w:val="00805BBE"/>
    <w:rsid w:val="0080614C"/>
    <w:rsid w:val="00810D27"/>
    <w:rsid w:val="00810F6C"/>
    <w:rsid w:val="00811218"/>
    <w:rsid w:val="0081321F"/>
    <w:rsid w:val="00814D41"/>
    <w:rsid w:val="0082059E"/>
    <w:rsid w:val="00821C63"/>
    <w:rsid w:val="008223AD"/>
    <w:rsid w:val="0082252B"/>
    <w:rsid w:val="00822C02"/>
    <w:rsid w:val="00824748"/>
    <w:rsid w:val="00824C5E"/>
    <w:rsid w:val="008256EF"/>
    <w:rsid w:val="008257FB"/>
    <w:rsid w:val="008258EB"/>
    <w:rsid w:val="00825E4B"/>
    <w:rsid w:val="00827352"/>
    <w:rsid w:val="00830ED5"/>
    <w:rsid w:val="008325CA"/>
    <w:rsid w:val="00836189"/>
    <w:rsid w:val="008375BF"/>
    <w:rsid w:val="00837A60"/>
    <w:rsid w:val="00840528"/>
    <w:rsid w:val="00840BFE"/>
    <w:rsid w:val="0084120E"/>
    <w:rsid w:val="00842B43"/>
    <w:rsid w:val="0084335C"/>
    <w:rsid w:val="008439EB"/>
    <w:rsid w:val="00845229"/>
    <w:rsid w:val="0084564C"/>
    <w:rsid w:val="00845F04"/>
    <w:rsid w:val="008470AA"/>
    <w:rsid w:val="00847184"/>
    <w:rsid w:val="008503AE"/>
    <w:rsid w:val="00850CA3"/>
    <w:rsid w:val="008511BA"/>
    <w:rsid w:val="008516E0"/>
    <w:rsid w:val="00852326"/>
    <w:rsid w:val="0085292B"/>
    <w:rsid w:val="00853909"/>
    <w:rsid w:val="00855516"/>
    <w:rsid w:val="008555D8"/>
    <w:rsid w:val="00855A60"/>
    <w:rsid w:val="00856453"/>
    <w:rsid w:val="0085690D"/>
    <w:rsid w:val="008576A1"/>
    <w:rsid w:val="008602F0"/>
    <w:rsid w:val="00860590"/>
    <w:rsid w:val="00860AB9"/>
    <w:rsid w:val="00861A64"/>
    <w:rsid w:val="008626AA"/>
    <w:rsid w:val="00865050"/>
    <w:rsid w:val="008661F2"/>
    <w:rsid w:val="00870787"/>
    <w:rsid w:val="00870AA4"/>
    <w:rsid w:val="00870E07"/>
    <w:rsid w:val="00871459"/>
    <w:rsid w:val="00872116"/>
    <w:rsid w:val="00872356"/>
    <w:rsid w:val="0087238E"/>
    <w:rsid w:val="00873888"/>
    <w:rsid w:val="00875332"/>
    <w:rsid w:val="008760E1"/>
    <w:rsid w:val="008819A5"/>
    <w:rsid w:val="008830E0"/>
    <w:rsid w:val="008832F3"/>
    <w:rsid w:val="00885922"/>
    <w:rsid w:val="00886F0C"/>
    <w:rsid w:val="008902AD"/>
    <w:rsid w:val="00892348"/>
    <w:rsid w:val="00892565"/>
    <w:rsid w:val="00893228"/>
    <w:rsid w:val="0089621E"/>
    <w:rsid w:val="0089716E"/>
    <w:rsid w:val="008A0537"/>
    <w:rsid w:val="008A2733"/>
    <w:rsid w:val="008A3F2A"/>
    <w:rsid w:val="008A54B9"/>
    <w:rsid w:val="008A6764"/>
    <w:rsid w:val="008A6AEC"/>
    <w:rsid w:val="008A77AF"/>
    <w:rsid w:val="008B0048"/>
    <w:rsid w:val="008B0A59"/>
    <w:rsid w:val="008B0C9C"/>
    <w:rsid w:val="008B1CBB"/>
    <w:rsid w:val="008B20D0"/>
    <w:rsid w:val="008B30F4"/>
    <w:rsid w:val="008B42C2"/>
    <w:rsid w:val="008B4E91"/>
    <w:rsid w:val="008B52DB"/>
    <w:rsid w:val="008C0A6A"/>
    <w:rsid w:val="008C164E"/>
    <w:rsid w:val="008C1D67"/>
    <w:rsid w:val="008C1F5D"/>
    <w:rsid w:val="008C2758"/>
    <w:rsid w:val="008C3F20"/>
    <w:rsid w:val="008C6C38"/>
    <w:rsid w:val="008C6FA3"/>
    <w:rsid w:val="008C73C5"/>
    <w:rsid w:val="008C7676"/>
    <w:rsid w:val="008C76B1"/>
    <w:rsid w:val="008C7D6D"/>
    <w:rsid w:val="008C7E10"/>
    <w:rsid w:val="008D04C2"/>
    <w:rsid w:val="008D0697"/>
    <w:rsid w:val="008D0A4C"/>
    <w:rsid w:val="008D18C5"/>
    <w:rsid w:val="008D380B"/>
    <w:rsid w:val="008D4371"/>
    <w:rsid w:val="008D4CCE"/>
    <w:rsid w:val="008D57B3"/>
    <w:rsid w:val="008D70B9"/>
    <w:rsid w:val="008E1AC1"/>
    <w:rsid w:val="008E5BDF"/>
    <w:rsid w:val="008E61FF"/>
    <w:rsid w:val="008E6925"/>
    <w:rsid w:val="008F05BF"/>
    <w:rsid w:val="008F1548"/>
    <w:rsid w:val="008F1D78"/>
    <w:rsid w:val="008F2696"/>
    <w:rsid w:val="008F359B"/>
    <w:rsid w:val="008F4530"/>
    <w:rsid w:val="008F5D97"/>
    <w:rsid w:val="008F62EC"/>
    <w:rsid w:val="008F7141"/>
    <w:rsid w:val="008F71F6"/>
    <w:rsid w:val="008F7C08"/>
    <w:rsid w:val="00902149"/>
    <w:rsid w:val="00902759"/>
    <w:rsid w:val="00903734"/>
    <w:rsid w:val="00903AEB"/>
    <w:rsid w:val="009042E4"/>
    <w:rsid w:val="009104BE"/>
    <w:rsid w:val="009108FB"/>
    <w:rsid w:val="00910BE2"/>
    <w:rsid w:val="0091214C"/>
    <w:rsid w:val="009124AF"/>
    <w:rsid w:val="00912555"/>
    <w:rsid w:val="009126CE"/>
    <w:rsid w:val="00914954"/>
    <w:rsid w:val="00914E53"/>
    <w:rsid w:val="009151C9"/>
    <w:rsid w:val="009159C7"/>
    <w:rsid w:val="00915CBD"/>
    <w:rsid w:val="0091629B"/>
    <w:rsid w:val="009178E6"/>
    <w:rsid w:val="00917EF0"/>
    <w:rsid w:val="00920E3A"/>
    <w:rsid w:val="00921ECC"/>
    <w:rsid w:val="00922143"/>
    <w:rsid w:val="0092291C"/>
    <w:rsid w:val="00922AB1"/>
    <w:rsid w:val="009241E1"/>
    <w:rsid w:val="00924A19"/>
    <w:rsid w:val="00925F7B"/>
    <w:rsid w:val="00927B61"/>
    <w:rsid w:val="0093031B"/>
    <w:rsid w:val="009320F4"/>
    <w:rsid w:val="009330C0"/>
    <w:rsid w:val="0093344B"/>
    <w:rsid w:val="00935E2D"/>
    <w:rsid w:val="009367B6"/>
    <w:rsid w:val="00936D23"/>
    <w:rsid w:val="00940E92"/>
    <w:rsid w:val="0094130E"/>
    <w:rsid w:val="00945F72"/>
    <w:rsid w:val="00951570"/>
    <w:rsid w:val="00951DA1"/>
    <w:rsid w:val="009524B0"/>
    <w:rsid w:val="009524D8"/>
    <w:rsid w:val="00952614"/>
    <w:rsid w:val="00952CE0"/>
    <w:rsid w:val="0095551E"/>
    <w:rsid w:val="00955ACD"/>
    <w:rsid w:val="00960928"/>
    <w:rsid w:val="00962171"/>
    <w:rsid w:val="009629A9"/>
    <w:rsid w:val="00962B6C"/>
    <w:rsid w:val="009631CD"/>
    <w:rsid w:val="00963306"/>
    <w:rsid w:val="0096444E"/>
    <w:rsid w:val="009646A0"/>
    <w:rsid w:val="00964884"/>
    <w:rsid w:val="00965143"/>
    <w:rsid w:val="00965617"/>
    <w:rsid w:val="00965C41"/>
    <w:rsid w:val="00966D7E"/>
    <w:rsid w:val="009670CE"/>
    <w:rsid w:val="00967A05"/>
    <w:rsid w:val="00967C1D"/>
    <w:rsid w:val="0097052D"/>
    <w:rsid w:val="00971E1D"/>
    <w:rsid w:val="00973EEC"/>
    <w:rsid w:val="00976049"/>
    <w:rsid w:val="00976D9F"/>
    <w:rsid w:val="009772BE"/>
    <w:rsid w:val="009775A2"/>
    <w:rsid w:val="00980B16"/>
    <w:rsid w:val="00982454"/>
    <w:rsid w:val="00982917"/>
    <w:rsid w:val="00982FA2"/>
    <w:rsid w:val="0098573D"/>
    <w:rsid w:val="00986933"/>
    <w:rsid w:val="00986E01"/>
    <w:rsid w:val="00986E4E"/>
    <w:rsid w:val="00991CD1"/>
    <w:rsid w:val="009934D7"/>
    <w:rsid w:val="009953AB"/>
    <w:rsid w:val="00995464"/>
    <w:rsid w:val="009965C9"/>
    <w:rsid w:val="0099764A"/>
    <w:rsid w:val="0099780F"/>
    <w:rsid w:val="0099787E"/>
    <w:rsid w:val="00997B3F"/>
    <w:rsid w:val="009A1088"/>
    <w:rsid w:val="009A1720"/>
    <w:rsid w:val="009A2E0C"/>
    <w:rsid w:val="009A4284"/>
    <w:rsid w:val="009A5295"/>
    <w:rsid w:val="009A6AB0"/>
    <w:rsid w:val="009A751C"/>
    <w:rsid w:val="009A77B3"/>
    <w:rsid w:val="009B0072"/>
    <w:rsid w:val="009B286F"/>
    <w:rsid w:val="009B3307"/>
    <w:rsid w:val="009B35FF"/>
    <w:rsid w:val="009B3C8B"/>
    <w:rsid w:val="009B422F"/>
    <w:rsid w:val="009B4444"/>
    <w:rsid w:val="009B6A81"/>
    <w:rsid w:val="009C019C"/>
    <w:rsid w:val="009C0919"/>
    <w:rsid w:val="009C17F4"/>
    <w:rsid w:val="009C28DE"/>
    <w:rsid w:val="009C3B6B"/>
    <w:rsid w:val="009C474D"/>
    <w:rsid w:val="009C5216"/>
    <w:rsid w:val="009D2900"/>
    <w:rsid w:val="009D39ED"/>
    <w:rsid w:val="009D5831"/>
    <w:rsid w:val="009D5F9F"/>
    <w:rsid w:val="009D726A"/>
    <w:rsid w:val="009D75AD"/>
    <w:rsid w:val="009E1129"/>
    <w:rsid w:val="009E113D"/>
    <w:rsid w:val="009E28D1"/>
    <w:rsid w:val="009E3C54"/>
    <w:rsid w:val="009E406F"/>
    <w:rsid w:val="009E52F1"/>
    <w:rsid w:val="009E549B"/>
    <w:rsid w:val="009E6CC6"/>
    <w:rsid w:val="009E75F2"/>
    <w:rsid w:val="009F07FE"/>
    <w:rsid w:val="009F147A"/>
    <w:rsid w:val="009F3259"/>
    <w:rsid w:val="009F34FD"/>
    <w:rsid w:val="009F6ED1"/>
    <w:rsid w:val="009F7457"/>
    <w:rsid w:val="00A00A65"/>
    <w:rsid w:val="00A0252E"/>
    <w:rsid w:val="00A043AB"/>
    <w:rsid w:val="00A052B6"/>
    <w:rsid w:val="00A06780"/>
    <w:rsid w:val="00A07CD0"/>
    <w:rsid w:val="00A108D2"/>
    <w:rsid w:val="00A111DC"/>
    <w:rsid w:val="00A1518A"/>
    <w:rsid w:val="00A15A8D"/>
    <w:rsid w:val="00A168CC"/>
    <w:rsid w:val="00A16F2B"/>
    <w:rsid w:val="00A17472"/>
    <w:rsid w:val="00A202C9"/>
    <w:rsid w:val="00A20943"/>
    <w:rsid w:val="00A20C56"/>
    <w:rsid w:val="00A20F81"/>
    <w:rsid w:val="00A23FE8"/>
    <w:rsid w:val="00A24196"/>
    <w:rsid w:val="00A25FEF"/>
    <w:rsid w:val="00A26D22"/>
    <w:rsid w:val="00A32DB2"/>
    <w:rsid w:val="00A32F27"/>
    <w:rsid w:val="00A36781"/>
    <w:rsid w:val="00A40615"/>
    <w:rsid w:val="00A40ADF"/>
    <w:rsid w:val="00A4145A"/>
    <w:rsid w:val="00A427CD"/>
    <w:rsid w:val="00A4288F"/>
    <w:rsid w:val="00A43EBD"/>
    <w:rsid w:val="00A45273"/>
    <w:rsid w:val="00A45E16"/>
    <w:rsid w:val="00A4693B"/>
    <w:rsid w:val="00A47773"/>
    <w:rsid w:val="00A51444"/>
    <w:rsid w:val="00A51ED9"/>
    <w:rsid w:val="00A52729"/>
    <w:rsid w:val="00A52BDD"/>
    <w:rsid w:val="00A52D00"/>
    <w:rsid w:val="00A543BD"/>
    <w:rsid w:val="00A54D7C"/>
    <w:rsid w:val="00A552DB"/>
    <w:rsid w:val="00A57D46"/>
    <w:rsid w:val="00A608E8"/>
    <w:rsid w:val="00A60ACD"/>
    <w:rsid w:val="00A6105A"/>
    <w:rsid w:val="00A629C3"/>
    <w:rsid w:val="00A62D5C"/>
    <w:rsid w:val="00A63C99"/>
    <w:rsid w:val="00A63D50"/>
    <w:rsid w:val="00A63D57"/>
    <w:rsid w:val="00A63FA4"/>
    <w:rsid w:val="00A6564A"/>
    <w:rsid w:val="00A65944"/>
    <w:rsid w:val="00A6755B"/>
    <w:rsid w:val="00A67A53"/>
    <w:rsid w:val="00A67F05"/>
    <w:rsid w:val="00A70944"/>
    <w:rsid w:val="00A70CB7"/>
    <w:rsid w:val="00A716C3"/>
    <w:rsid w:val="00A718F2"/>
    <w:rsid w:val="00A7282C"/>
    <w:rsid w:val="00A73CAC"/>
    <w:rsid w:val="00A74D9C"/>
    <w:rsid w:val="00A75CFF"/>
    <w:rsid w:val="00A76E02"/>
    <w:rsid w:val="00A77208"/>
    <w:rsid w:val="00A80275"/>
    <w:rsid w:val="00A80430"/>
    <w:rsid w:val="00A8058B"/>
    <w:rsid w:val="00A80CF4"/>
    <w:rsid w:val="00A83C7A"/>
    <w:rsid w:val="00A84418"/>
    <w:rsid w:val="00A908BC"/>
    <w:rsid w:val="00A910F7"/>
    <w:rsid w:val="00A93FC7"/>
    <w:rsid w:val="00A968E6"/>
    <w:rsid w:val="00AA1497"/>
    <w:rsid w:val="00AA1D71"/>
    <w:rsid w:val="00AA43DF"/>
    <w:rsid w:val="00AA463F"/>
    <w:rsid w:val="00AA49DC"/>
    <w:rsid w:val="00AA4D2D"/>
    <w:rsid w:val="00AA5456"/>
    <w:rsid w:val="00AA76DC"/>
    <w:rsid w:val="00AA7823"/>
    <w:rsid w:val="00AA7D75"/>
    <w:rsid w:val="00AB0033"/>
    <w:rsid w:val="00AB081C"/>
    <w:rsid w:val="00AB3404"/>
    <w:rsid w:val="00AB3DE1"/>
    <w:rsid w:val="00AB666A"/>
    <w:rsid w:val="00AB66E3"/>
    <w:rsid w:val="00AC12AE"/>
    <w:rsid w:val="00AC192C"/>
    <w:rsid w:val="00AC1C15"/>
    <w:rsid w:val="00AC2039"/>
    <w:rsid w:val="00AC230A"/>
    <w:rsid w:val="00AC2F54"/>
    <w:rsid w:val="00AC30F5"/>
    <w:rsid w:val="00AC3F1B"/>
    <w:rsid w:val="00AC47DF"/>
    <w:rsid w:val="00AC509C"/>
    <w:rsid w:val="00AC5100"/>
    <w:rsid w:val="00AC5ECF"/>
    <w:rsid w:val="00AC62ED"/>
    <w:rsid w:val="00AC6D4A"/>
    <w:rsid w:val="00AC7D15"/>
    <w:rsid w:val="00AD17B0"/>
    <w:rsid w:val="00AD2147"/>
    <w:rsid w:val="00AD2DAD"/>
    <w:rsid w:val="00AD3656"/>
    <w:rsid w:val="00AD3B27"/>
    <w:rsid w:val="00AD5BCF"/>
    <w:rsid w:val="00AD5E1D"/>
    <w:rsid w:val="00AD6CDC"/>
    <w:rsid w:val="00AD7477"/>
    <w:rsid w:val="00AE3CBA"/>
    <w:rsid w:val="00AE3E10"/>
    <w:rsid w:val="00AE4186"/>
    <w:rsid w:val="00AE463A"/>
    <w:rsid w:val="00AE476E"/>
    <w:rsid w:val="00AE5018"/>
    <w:rsid w:val="00AE51CC"/>
    <w:rsid w:val="00AE54ED"/>
    <w:rsid w:val="00AE63ED"/>
    <w:rsid w:val="00AE7304"/>
    <w:rsid w:val="00AF0046"/>
    <w:rsid w:val="00AF0472"/>
    <w:rsid w:val="00AF4B16"/>
    <w:rsid w:val="00AF5958"/>
    <w:rsid w:val="00AF5FD5"/>
    <w:rsid w:val="00AF7A62"/>
    <w:rsid w:val="00B002BD"/>
    <w:rsid w:val="00B00BB4"/>
    <w:rsid w:val="00B00CAC"/>
    <w:rsid w:val="00B00CC5"/>
    <w:rsid w:val="00B01259"/>
    <w:rsid w:val="00B01568"/>
    <w:rsid w:val="00B025E3"/>
    <w:rsid w:val="00B03AD2"/>
    <w:rsid w:val="00B06A1A"/>
    <w:rsid w:val="00B0702F"/>
    <w:rsid w:val="00B07260"/>
    <w:rsid w:val="00B07267"/>
    <w:rsid w:val="00B07C9B"/>
    <w:rsid w:val="00B13101"/>
    <w:rsid w:val="00B13AF0"/>
    <w:rsid w:val="00B15EC8"/>
    <w:rsid w:val="00B1681A"/>
    <w:rsid w:val="00B1690B"/>
    <w:rsid w:val="00B211CC"/>
    <w:rsid w:val="00B22439"/>
    <w:rsid w:val="00B231F9"/>
    <w:rsid w:val="00B24920"/>
    <w:rsid w:val="00B24DF1"/>
    <w:rsid w:val="00B24F55"/>
    <w:rsid w:val="00B30210"/>
    <w:rsid w:val="00B30382"/>
    <w:rsid w:val="00B30BBA"/>
    <w:rsid w:val="00B3135F"/>
    <w:rsid w:val="00B3242F"/>
    <w:rsid w:val="00B3297D"/>
    <w:rsid w:val="00B337FA"/>
    <w:rsid w:val="00B344B8"/>
    <w:rsid w:val="00B34543"/>
    <w:rsid w:val="00B35337"/>
    <w:rsid w:val="00B35519"/>
    <w:rsid w:val="00B37AC5"/>
    <w:rsid w:val="00B40D45"/>
    <w:rsid w:val="00B42D59"/>
    <w:rsid w:val="00B42E68"/>
    <w:rsid w:val="00B468F9"/>
    <w:rsid w:val="00B477A5"/>
    <w:rsid w:val="00B52894"/>
    <w:rsid w:val="00B52975"/>
    <w:rsid w:val="00B52CDD"/>
    <w:rsid w:val="00B543BD"/>
    <w:rsid w:val="00B5681D"/>
    <w:rsid w:val="00B578AE"/>
    <w:rsid w:val="00B63094"/>
    <w:rsid w:val="00B637E9"/>
    <w:rsid w:val="00B63D94"/>
    <w:rsid w:val="00B644E4"/>
    <w:rsid w:val="00B6454D"/>
    <w:rsid w:val="00B66042"/>
    <w:rsid w:val="00B66303"/>
    <w:rsid w:val="00B67555"/>
    <w:rsid w:val="00B67FB5"/>
    <w:rsid w:val="00B74F09"/>
    <w:rsid w:val="00B75F20"/>
    <w:rsid w:val="00B77482"/>
    <w:rsid w:val="00B80AFD"/>
    <w:rsid w:val="00B81747"/>
    <w:rsid w:val="00B82478"/>
    <w:rsid w:val="00B82781"/>
    <w:rsid w:val="00B82FE0"/>
    <w:rsid w:val="00B831D5"/>
    <w:rsid w:val="00B833F9"/>
    <w:rsid w:val="00B84AD4"/>
    <w:rsid w:val="00B85FDD"/>
    <w:rsid w:val="00B86FD7"/>
    <w:rsid w:val="00B872EA"/>
    <w:rsid w:val="00B8789E"/>
    <w:rsid w:val="00B910E1"/>
    <w:rsid w:val="00B91ADD"/>
    <w:rsid w:val="00B9249B"/>
    <w:rsid w:val="00B92F14"/>
    <w:rsid w:val="00B9345E"/>
    <w:rsid w:val="00B9361B"/>
    <w:rsid w:val="00B952FA"/>
    <w:rsid w:val="00B96BBC"/>
    <w:rsid w:val="00B9729F"/>
    <w:rsid w:val="00BA0B02"/>
    <w:rsid w:val="00BA1247"/>
    <w:rsid w:val="00BA1CFF"/>
    <w:rsid w:val="00BA30A4"/>
    <w:rsid w:val="00BA40BB"/>
    <w:rsid w:val="00BA4CB5"/>
    <w:rsid w:val="00BA51FD"/>
    <w:rsid w:val="00BA5973"/>
    <w:rsid w:val="00BA6FFF"/>
    <w:rsid w:val="00BA7548"/>
    <w:rsid w:val="00BA76A4"/>
    <w:rsid w:val="00BB113E"/>
    <w:rsid w:val="00BB14EB"/>
    <w:rsid w:val="00BB2201"/>
    <w:rsid w:val="00BB2857"/>
    <w:rsid w:val="00BB4B0A"/>
    <w:rsid w:val="00BB5863"/>
    <w:rsid w:val="00BC1EC2"/>
    <w:rsid w:val="00BC20AC"/>
    <w:rsid w:val="00BC327D"/>
    <w:rsid w:val="00BC6C75"/>
    <w:rsid w:val="00BC7A5C"/>
    <w:rsid w:val="00BD04C1"/>
    <w:rsid w:val="00BD08B4"/>
    <w:rsid w:val="00BD0F04"/>
    <w:rsid w:val="00BD180E"/>
    <w:rsid w:val="00BD236F"/>
    <w:rsid w:val="00BD3051"/>
    <w:rsid w:val="00BD3BD9"/>
    <w:rsid w:val="00BD5388"/>
    <w:rsid w:val="00BE0FC1"/>
    <w:rsid w:val="00BE18EC"/>
    <w:rsid w:val="00BE5614"/>
    <w:rsid w:val="00BE5896"/>
    <w:rsid w:val="00BE589A"/>
    <w:rsid w:val="00BE664A"/>
    <w:rsid w:val="00BE79FE"/>
    <w:rsid w:val="00BF096D"/>
    <w:rsid w:val="00BF0F4B"/>
    <w:rsid w:val="00BF3366"/>
    <w:rsid w:val="00BF5337"/>
    <w:rsid w:val="00BF6314"/>
    <w:rsid w:val="00BF6640"/>
    <w:rsid w:val="00BF6A74"/>
    <w:rsid w:val="00BF6D7A"/>
    <w:rsid w:val="00C0042F"/>
    <w:rsid w:val="00C016F4"/>
    <w:rsid w:val="00C01CDE"/>
    <w:rsid w:val="00C01EEC"/>
    <w:rsid w:val="00C03416"/>
    <w:rsid w:val="00C04300"/>
    <w:rsid w:val="00C0518C"/>
    <w:rsid w:val="00C06397"/>
    <w:rsid w:val="00C06CD5"/>
    <w:rsid w:val="00C07C15"/>
    <w:rsid w:val="00C12949"/>
    <w:rsid w:val="00C12BBE"/>
    <w:rsid w:val="00C12D2C"/>
    <w:rsid w:val="00C13B4A"/>
    <w:rsid w:val="00C13C40"/>
    <w:rsid w:val="00C14C2F"/>
    <w:rsid w:val="00C151A2"/>
    <w:rsid w:val="00C15C38"/>
    <w:rsid w:val="00C1725C"/>
    <w:rsid w:val="00C20508"/>
    <w:rsid w:val="00C210B4"/>
    <w:rsid w:val="00C217CF"/>
    <w:rsid w:val="00C24C18"/>
    <w:rsid w:val="00C257AB"/>
    <w:rsid w:val="00C25A1D"/>
    <w:rsid w:val="00C26163"/>
    <w:rsid w:val="00C266F6"/>
    <w:rsid w:val="00C3169D"/>
    <w:rsid w:val="00C3226C"/>
    <w:rsid w:val="00C33FD0"/>
    <w:rsid w:val="00C35C91"/>
    <w:rsid w:val="00C37084"/>
    <w:rsid w:val="00C37223"/>
    <w:rsid w:val="00C37E6A"/>
    <w:rsid w:val="00C404AA"/>
    <w:rsid w:val="00C40569"/>
    <w:rsid w:val="00C428C6"/>
    <w:rsid w:val="00C43626"/>
    <w:rsid w:val="00C436B5"/>
    <w:rsid w:val="00C438AD"/>
    <w:rsid w:val="00C44582"/>
    <w:rsid w:val="00C46441"/>
    <w:rsid w:val="00C46C67"/>
    <w:rsid w:val="00C500F9"/>
    <w:rsid w:val="00C509CE"/>
    <w:rsid w:val="00C50DBC"/>
    <w:rsid w:val="00C51696"/>
    <w:rsid w:val="00C5263E"/>
    <w:rsid w:val="00C52B00"/>
    <w:rsid w:val="00C53C57"/>
    <w:rsid w:val="00C54065"/>
    <w:rsid w:val="00C54589"/>
    <w:rsid w:val="00C54B83"/>
    <w:rsid w:val="00C54BAB"/>
    <w:rsid w:val="00C5543D"/>
    <w:rsid w:val="00C56228"/>
    <w:rsid w:val="00C56563"/>
    <w:rsid w:val="00C60E7B"/>
    <w:rsid w:val="00C63A1F"/>
    <w:rsid w:val="00C64171"/>
    <w:rsid w:val="00C6417E"/>
    <w:rsid w:val="00C6429E"/>
    <w:rsid w:val="00C65C0B"/>
    <w:rsid w:val="00C66267"/>
    <w:rsid w:val="00C67E9F"/>
    <w:rsid w:val="00C724E8"/>
    <w:rsid w:val="00C7488A"/>
    <w:rsid w:val="00C75C8C"/>
    <w:rsid w:val="00C75DC8"/>
    <w:rsid w:val="00C763CE"/>
    <w:rsid w:val="00C763DC"/>
    <w:rsid w:val="00C7781F"/>
    <w:rsid w:val="00C82F7E"/>
    <w:rsid w:val="00C83343"/>
    <w:rsid w:val="00C8338A"/>
    <w:rsid w:val="00C84A92"/>
    <w:rsid w:val="00C87B3A"/>
    <w:rsid w:val="00C900E1"/>
    <w:rsid w:val="00C92EC5"/>
    <w:rsid w:val="00C931B6"/>
    <w:rsid w:val="00C933C5"/>
    <w:rsid w:val="00C93479"/>
    <w:rsid w:val="00C935B5"/>
    <w:rsid w:val="00C945D3"/>
    <w:rsid w:val="00C9486B"/>
    <w:rsid w:val="00C94F06"/>
    <w:rsid w:val="00C9638F"/>
    <w:rsid w:val="00C96641"/>
    <w:rsid w:val="00C96FD5"/>
    <w:rsid w:val="00CA091E"/>
    <w:rsid w:val="00CA185F"/>
    <w:rsid w:val="00CA19F1"/>
    <w:rsid w:val="00CA2E83"/>
    <w:rsid w:val="00CA3A5B"/>
    <w:rsid w:val="00CA4114"/>
    <w:rsid w:val="00CA412D"/>
    <w:rsid w:val="00CA48D9"/>
    <w:rsid w:val="00CA6DEF"/>
    <w:rsid w:val="00CA6FD3"/>
    <w:rsid w:val="00CA7B88"/>
    <w:rsid w:val="00CB0BD4"/>
    <w:rsid w:val="00CB0C0E"/>
    <w:rsid w:val="00CB0D59"/>
    <w:rsid w:val="00CB141E"/>
    <w:rsid w:val="00CB25EA"/>
    <w:rsid w:val="00CB2F62"/>
    <w:rsid w:val="00CB5D9A"/>
    <w:rsid w:val="00CB73B8"/>
    <w:rsid w:val="00CB7D95"/>
    <w:rsid w:val="00CC22D5"/>
    <w:rsid w:val="00CC2C4C"/>
    <w:rsid w:val="00CC2E08"/>
    <w:rsid w:val="00CC3F91"/>
    <w:rsid w:val="00CC54BE"/>
    <w:rsid w:val="00CC5745"/>
    <w:rsid w:val="00CC5799"/>
    <w:rsid w:val="00CC59D1"/>
    <w:rsid w:val="00CC72CF"/>
    <w:rsid w:val="00CC7B38"/>
    <w:rsid w:val="00CC7F54"/>
    <w:rsid w:val="00CD1168"/>
    <w:rsid w:val="00CD1C8C"/>
    <w:rsid w:val="00CD3438"/>
    <w:rsid w:val="00CD47FA"/>
    <w:rsid w:val="00CD5EF9"/>
    <w:rsid w:val="00CD668A"/>
    <w:rsid w:val="00CD68A0"/>
    <w:rsid w:val="00CD729F"/>
    <w:rsid w:val="00CE02B5"/>
    <w:rsid w:val="00CE074D"/>
    <w:rsid w:val="00CE36E5"/>
    <w:rsid w:val="00CE4A80"/>
    <w:rsid w:val="00CE518C"/>
    <w:rsid w:val="00CE706B"/>
    <w:rsid w:val="00CF0C04"/>
    <w:rsid w:val="00CF1529"/>
    <w:rsid w:val="00CF22F8"/>
    <w:rsid w:val="00CF2415"/>
    <w:rsid w:val="00CF2FF5"/>
    <w:rsid w:val="00CF3942"/>
    <w:rsid w:val="00CF4F31"/>
    <w:rsid w:val="00CF5BF2"/>
    <w:rsid w:val="00CF635D"/>
    <w:rsid w:val="00CF6E06"/>
    <w:rsid w:val="00CF745D"/>
    <w:rsid w:val="00D006E9"/>
    <w:rsid w:val="00D00A15"/>
    <w:rsid w:val="00D00B46"/>
    <w:rsid w:val="00D03DF0"/>
    <w:rsid w:val="00D04440"/>
    <w:rsid w:val="00D05BCC"/>
    <w:rsid w:val="00D05C43"/>
    <w:rsid w:val="00D1070B"/>
    <w:rsid w:val="00D110F5"/>
    <w:rsid w:val="00D13223"/>
    <w:rsid w:val="00D14380"/>
    <w:rsid w:val="00D155FF"/>
    <w:rsid w:val="00D164DE"/>
    <w:rsid w:val="00D16C99"/>
    <w:rsid w:val="00D175C0"/>
    <w:rsid w:val="00D2073F"/>
    <w:rsid w:val="00D20C0C"/>
    <w:rsid w:val="00D211E4"/>
    <w:rsid w:val="00D26FCF"/>
    <w:rsid w:val="00D27BA3"/>
    <w:rsid w:val="00D31495"/>
    <w:rsid w:val="00D36039"/>
    <w:rsid w:val="00D36D8A"/>
    <w:rsid w:val="00D36DF0"/>
    <w:rsid w:val="00D37BE3"/>
    <w:rsid w:val="00D41BAE"/>
    <w:rsid w:val="00D41F62"/>
    <w:rsid w:val="00D432BF"/>
    <w:rsid w:val="00D43362"/>
    <w:rsid w:val="00D43CC3"/>
    <w:rsid w:val="00D43D63"/>
    <w:rsid w:val="00D46892"/>
    <w:rsid w:val="00D47265"/>
    <w:rsid w:val="00D473B3"/>
    <w:rsid w:val="00D47741"/>
    <w:rsid w:val="00D47E74"/>
    <w:rsid w:val="00D50F8A"/>
    <w:rsid w:val="00D514EB"/>
    <w:rsid w:val="00D5179A"/>
    <w:rsid w:val="00D517F4"/>
    <w:rsid w:val="00D520AD"/>
    <w:rsid w:val="00D537FE"/>
    <w:rsid w:val="00D540CC"/>
    <w:rsid w:val="00D56083"/>
    <w:rsid w:val="00D6016A"/>
    <w:rsid w:val="00D614FA"/>
    <w:rsid w:val="00D6283E"/>
    <w:rsid w:val="00D6353F"/>
    <w:rsid w:val="00D64469"/>
    <w:rsid w:val="00D64B95"/>
    <w:rsid w:val="00D6587D"/>
    <w:rsid w:val="00D70334"/>
    <w:rsid w:val="00D70526"/>
    <w:rsid w:val="00D709D4"/>
    <w:rsid w:val="00D713A1"/>
    <w:rsid w:val="00D713C7"/>
    <w:rsid w:val="00D714B2"/>
    <w:rsid w:val="00D718CB"/>
    <w:rsid w:val="00D754C7"/>
    <w:rsid w:val="00D769D3"/>
    <w:rsid w:val="00D82A9A"/>
    <w:rsid w:val="00D83170"/>
    <w:rsid w:val="00D850F7"/>
    <w:rsid w:val="00D854ED"/>
    <w:rsid w:val="00D86A4B"/>
    <w:rsid w:val="00D86EDA"/>
    <w:rsid w:val="00D92397"/>
    <w:rsid w:val="00D92D8A"/>
    <w:rsid w:val="00D948B2"/>
    <w:rsid w:val="00D9490A"/>
    <w:rsid w:val="00D959F2"/>
    <w:rsid w:val="00D96245"/>
    <w:rsid w:val="00D9648D"/>
    <w:rsid w:val="00D96824"/>
    <w:rsid w:val="00D96B7B"/>
    <w:rsid w:val="00D96BFA"/>
    <w:rsid w:val="00DA12CE"/>
    <w:rsid w:val="00DA1F14"/>
    <w:rsid w:val="00DA39D8"/>
    <w:rsid w:val="00DA49CF"/>
    <w:rsid w:val="00DA543B"/>
    <w:rsid w:val="00DA55FC"/>
    <w:rsid w:val="00DA58C7"/>
    <w:rsid w:val="00DA66FD"/>
    <w:rsid w:val="00DA7A84"/>
    <w:rsid w:val="00DA7F16"/>
    <w:rsid w:val="00DB1355"/>
    <w:rsid w:val="00DB17A4"/>
    <w:rsid w:val="00DB2203"/>
    <w:rsid w:val="00DB2230"/>
    <w:rsid w:val="00DB2D74"/>
    <w:rsid w:val="00DB5B8E"/>
    <w:rsid w:val="00DB6265"/>
    <w:rsid w:val="00DB78EE"/>
    <w:rsid w:val="00DC1B27"/>
    <w:rsid w:val="00DC2901"/>
    <w:rsid w:val="00DC426E"/>
    <w:rsid w:val="00DC5C4E"/>
    <w:rsid w:val="00DC5E1C"/>
    <w:rsid w:val="00DC6B15"/>
    <w:rsid w:val="00DC779B"/>
    <w:rsid w:val="00DD185F"/>
    <w:rsid w:val="00DD1DC6"/>
    <w:rsid w:val="00DD2736"/>
    <w:rsid w:val="00DD3367"/>
    <w:rsid w:val="00DD391A"/>
    <w:rsid w:val="00DD5807"/>
    <w:rsid w:val="00DE18DA"/>
    <w:rsid w:val="00DE19A8"/>
    <w:rsid w:val="00DE2342"/>
    <w:rsid w:val="00DE3996"/>
    <w:rsid w:val="00DE4FB8"/>
    <w:rsid w:val="00DE5388"/>
    <w:rsid w:val="00DF049C"/>
    <w:rsid w:val="00DF1E01"/>
    <w:rsid w:val="00DF280D"/>
    <w:rsid w:val="00DF2FD4"/>
    <w:rsid w:val="00DF401F"/>
    <w:rsid w:val="00DF41F9"/>
    <w:rsid w:val="00DF5238"/>
    <w:rsid w:val="00DF556E"/>
    <w:rsid w:val="00DF597C"/>
    <w:rsid w:val="00DF64B5"/>
    <w:rsid w:val="00DF7483"/>
    <w:rsid w:val="00E009EB"/>
    <w:rsid w:val="00E01367"/>
    <w:rsid w:val="00E02318"/>
    <w:rsid w:val="00E02DEE"/>
    <w:rsid w:val="00E05027"/>
    <w:rsid w:val="00E0561E"/>
    <w:rsid w:val="00E06234"/>
    <w:rsid w:val="00E106DC"/>
    <w:rsid w:val="00E10708"/>
    <w:rsid w:val="00E13055"/>
    <w:rsid w:val="00E139B9"/>
    <w:rsid w:val="00E14C5B"/>
    <w:rsid w:val="00E14EF3"/>
    <w:rsid w:val="00E152CA"/>
    <w:rsid w:val="00E16070"/>
    <w:rsid w:val="00E17660"/>
    <w:rsid w:val="00E1789C"/>
    <w:rsid w:val="00E209F8"/>
    <w:rsid w:val="00E20AF9"/>
    <w:rsid w:val="00E2208A"/>
    <w:rsid w:val="00E25499"/>
    <w:rsid w:val="00E26495"/>
    <w:rsid w:val="00E26686"/>
    <w:rsid w:val="00E308CF"/>
    <w:rsid w:val="00E3098A"/>
    <w:rsid w:val="00E309C6"/>
    <w:rsid w:val="00E32501"/>
    <w:rsid w:val="00E33D3A"/>
    <w:rsid w:val="00E347EA"/>
    <w:rsid w:val="00E3517A"/>
    <w:rsid w:val="00E36855"/>
    <w:rsid w:val="00E37690"/>
    <w:rsid w:val="00E40554"/>
    <w:rsid w:val="00E409C1"/>
    <w:rsid w:val="00E410A0"/>
    <w:rsid w:val="00E412F9"/>
    <w:rsid w:val="00E413C1"/>
    <w:rsid w:val="00E419ED"/>
    <w:rsid w:val="00E43E24"/>
    <w:rsid w:val="00E45812"/>
    <w:rsid w:val="00E458C6"/>
    <w:rsid w:val="00E46435"/>
    <w:rsid w:val="00E4647E"/>
    <w:rsid w:val="00E47177"/>
    <w:rsid w:val="00E47722"/>
    <w:rsid w:val="00E47BC9"/>
    <w:rsid w:val="00E47F65"/>
    <w:rsid w:val="00E51A7B"/>
    <w:rsid w:val="00E52243"/>
    <w:rsid w:val="00E5234F"/>
    <w:rsid w:val="00E53BF9"/>
    <w:rsid w:val="00E53D8F"/>
    <w:rsid w:val="00E5503C"/>
    <w:rsid w:val="00E5526F"/>
    <w:rsid w:val="00E5772A"/>
    <w:rsid w:val="00E6097B"/>
    <w:rsid w:val="00E60DE1"/>
    <w:rsid w:val="00E61223"/>
    <w:rsid w:val="00E6130F"/>
    <w:rsid w:val="00E61882"/>
    <w:rsid w:val="00E64236"/>
    <w:rsid w:val="00E66940"/>
    <w:rsid w:val="00E66E70"/>
    <w:rsid w:val="00E700A5"/>
    <w:rsid w:val="00E70778"/>
    <w:rsid w:val="00E72BE9"/>
    <w:rsid w:val="00E732F5"/>
    <w:rsid w:val="00E74DA9"/>
    <w:rsid w:val="00E75B7E"/>
    <w:rsid w:val="00E75DB9"/>
    <w:rsid w:val="00E8127E"/>
    <w:rsid w:val="00E812B8"/>
    <w:rsid w:val="00E8227B"/>
    <w:rsid w:val="00E82B8D"/>
    <w:rsid w:val="00E83B72"/>
    <w:rsid w:val="00E843E9"/>
    <w:rsid w:val="00E856B2"/>
    <w:rsid w:val="00E85947"/>
    <w:rsid w:val="00E85AAE"/>
    <w:rsid w:val="00E86121"/>
    <w:rsid w:val="00E9180F"/>
    <w:rsid w:val="00E93644"/>
    <w:rsid w:val="00E93664"/>
    <w:rsid w:val="00E9404C"/>
    <w:rsid w:val="00E94C7F"/>
    <w:rsid w:val="00E9562C"/>
    <w:rsid w:val="00E974D3"/>
    <w:rsid w:val="00EA049A"/>
    <w:rsid w:val="00EA4885"/>
    <w:rsid w:val="00EA4EFA"/>
    <w:rsid w:val="00EA573B"/>
    <w:rsid w:val="00EA592D"/>
    <w:rsid w:val="00EA61DF"/>
    <w:rsid w:val="00EB0408"/>
    <w:rsid w:val="00EB12E8"/>
    <w:rsid w:val="00EB155E"/>
    <w:rsid w:val="00EB1AB4"/>
    <w:rsid w:val="00EB22B7"/>
    <w:rsid w:val="00EB2C95"/>
    <w:rsid w:val="00EB2FE4"/>
    <w:rsid w:val="00EB354A"/>
    <w:rsid w:val="00EB4E79"/>
    <w:rsid w:val="00EB4EE1"/>
    <w:rsid w:val="00EB5510"/>
    <w:rsid w:val="00EB5E2E"/>
    <w:rsid w:val="00EB6019"/>
    <w:rsid w:val="00EB61F4"/>
    <w:rsid w:val="00EB6A19"/>
    <w:rsid w:val="00EB6CCB"/>
    <w:rsid w:val="00EC05CA"/>
    <w:rsid w:val="00EC1071"/>
    <w:rsid w:val="00EC2EEC"/>
    <w:rsid w:val="00EC3484"/>
    <w:rsid w:val="00EC36A5"/>
    <w:rsid w:val="00EC3886"/>
    <w:rsid w:val="00EC3AAD"/>
    <w:rsid w:val="00EC4873"/>
    <w:rsid w:val="00EC5D53"/>
    <w:rsid w:val="00EC5DE4"/>
    <w:rsid w:val="00ED0DA0"/>
    <w:rsid w:val="00ED18E0"/>
    <w:rsid w:val="00ED1925"/>
    <w:rsid w:val="00ED4550"/>
    <w:rsid w:val="00ED520C"/>
    <w:rsid w:val="00ED7386"/>
    <w:rsid w:val="00ED77B9"/>
    <w:rsid w:val="00EE0C0D"/>
    <w:rsid w:val="00EE0FC5"/>
    <w:rsid w:val="00EE17CA"/>
    <w:rsid w:val="00EE1D43"/>
    <w:rsid w:val="00EE2057"/>
    <w:rsid w:val="00EE2B48"/>
    <w:rsid w:val="00EE3B5E"/>
    <w:rsid w:val="00EE43FE"/>
    <w:rsid w:val="00EE6245"/>
    <w:rsid w:val="00EE6FD4"/>
    <w:rsid w:val="00EE7ABE"/>
    <w:rsid w:val="00EF0538"/>
    <w:rsid w:val="00EF2805"/>
    <w:rsid w:val="00EF2E56"/>
    <w:rsid w:val="00EF3BFC"/>
    <w:rsid w:val="00EF5113"/>
    <w:rsid w:val="00EF7153"/>
    <w:rsid w:val="00EF77C6"/>
    <w:rsid w:val="00F009F4"/>
    <w:rsid w:val="00F02518"/>
    <w:rsid w:val="00F02523"/>
    <w:rsid w:val="00F02D3F"/>
    <w:rsid w:val="00F03F03"/>
    <w:rsid w:val="00F0429E"/>
    <w:rsid w:val="00F06D1C"/>
    <w:rsid w:val="00F07259"/>
    <w:rsid w:val="00F07753"/>
    <w:rsid w:val="00F116AA"/>
    <w:rsid w:val="00F15B19"/>
    <w:rsid w:val="00F16C15"/>
    <w:rsid w:val="00F17AD9"/>
    <w:rsid w:val="00F2010F"/>
    <w:rsid w:val="00F24E67"/>
    <w:rsid w:val="00F2646A"/>
    <w:rsid w:val="00F267A5"/>
    <w:rsid w:val="00F26C9D"/>
    <w:rsid w:val="00F26EE6"/>
    <w:rsid w:val="00F27A1B"/>
    <w:rsid w:val="00F305ED"/>
    <w:rsid w:val="00F30D9D"/>
    <w:rsid w:val="00F314F8"/>
    <w:rsid w:val="00F32305"/>
    <w:rsid w:val="00F33E91"/>
    <w:rsid w:val="00F35435"/>
    <w:rsid w:val="00F36784"/>
    <w:rsid w:val="00F4016C"/>
    <w:rsid w:val="00F4075D"/>
    <w:rsid w:val="00F40A3F"/>
    <w:rsid w:val="00F4136A"/>
    <w:rsid w:val="00F425E8"/>
    <w:rsid w:val="00F42A29"/>
    <w:rsid w:val="00F43320"/>
    <w:rsid w:val="00F433AC"/>
    <w:rsid w:val="00F44846"/>
    <w:rsid w:val="00F44A56"/>
    <w:rsid w:val="00F46633"/>
    <w:rsid w:val="00F4711E"/>
    <w:rsid w:val="00F508D7"/>
    <w:rsid w:val="00F517A2"/>
    <w:rsid w:val="00F5516B"/>
    <w:rsid w:val="00F55B8B"/>
    <w:rsid w:val="00F5628C"/>
    <w:rsid w:val="00F5669C"/>
    <w:rsid w:val="00F56965"/>
    <w:rsid w:val="00F57A4F"/>
    <w:rsid w:val="00F61928"/>
    <w:rsid w:val="00F62749"/>
    <w:rsid w:val="00F62C8D"/>
    <w:rsid w:val="00F63F6E"/>
    <w:rsid w:val="00F66046"/>
    <w:rsid w:val="00F672C2"/>
    <w:rsid w:val="00F67377"/>
    <w:rsid w:val="00F67AFA"/>
    <w:rsid w:val="00F67BB2"/>
    <w:rsid w:val="00F70703"/>
    <w:rsid w:val="00F719F1"/>
    <w:rsid w:val="00F7218F"/>
    <w:rsid w:val="00F726E7"/>
    <w:rsid w:val="00F73820"/>
    <w:rsid w:val="00F747F2"/>
    <w:rsid w:val="00F74CDB"/>
    <w:rsid w:val="00F75D40"/>
    <w:rsid w:val="00F76A38"/>
    <w:rsid w:val="00F77083"/>
    <w:rsid w:val="00F803B0"/>
    <w:rsid w:val="00F81CF1"/>
    <w:rsid w:val="00F83905"/>
    <w:rsid w:val="00F83BB0"/>
    <w:rsid w:val="00F843EB"/>
    <w:rsid w:val="00F85976"/>
    <w:rsid w:val="00F85D66"/>
    <w:rsid w:val="00F91571"/>
    <w:rsid w:val="00F920BF"/>
    <w:rsid w:val="00F96254"/>
    <w:rsid w:val="00F96901"/>
    <w:rsid w:val="00F9697F"/>
    <w:rsid w:val="00F97078"/>
    <w:rsid w:val="00F97268"/>
    <w:rsid w:val="00F97EDC"/>
    <w:rsid w:val="00FA16EA"/>
    <w:rsid w:val="00FA39EA"/>
    <w:rsid w:val="00FA507B"/>
    <w:rsid w:val="00FA5D0E"/>
    <w:rsid w:val="00FB04D5"/>
    <w:rsid w:val="00FB111C"/>
    <w:rsid w:val="00FB1D6B"/>
    <w:rsid w:val="00FB2299"/>
    <w:rsid w:val="00FB6A2A"/>
    <w:rsid w:val="00FB6BF6"/>
    <w:rsid w:val="00FC0F56"/>
    <w:rsid w:val="00FC1021"/>
    <w:rsid w:val="00FC13AC"/>
    <w:rsid w:val="00FC32EC"/>
    <w:rsid w:val="00FC3A5C"/>
    <w:rsid w:val="00FC4191"/>
    <w:rsid w:val="00FC49BB"/>
    <w:rsid w:val="00FC59AC"/>
    <w:rsid w:val="00FC6246"/>
    <w:rsid w:val="00FC64F6"/>
    <w:rsid w:val="00FC6A93"/>
    <w:rsid w:val="00FC725B"/>
    <w:rsid w:val="00FC759A"/>
    <w:rsid w:val="00FD0418"/>
    <w:rsid w:val="00FD2F0F"/>
    <w:rsid w:val="00FD552F"/>
    <w:rsid w:val="00FE0213"/>
    <w:rsid w:val="00FE1361"/>
    <w:rsid w:val="00FE1617"/>
    <w:rsid w:val="00FE2514"/>
    <w:rsid w:val="00FE2B47"/>
    <w:rsid w:val="00FE3DC3"/>
    <w:rsid w:val="00FE4177"/>
    <w:rsid w:val="00FE4628"/>
    <w:rsid w:val="00FE5630"/>
    <w:rsid w:val="00FE5AFD"/>
    <w:rsid w:val="00FE64DB"/>
    <w:rsid w:val="00FE7A66"/>
    <w:rsid w:val="00FF3D10"/>
    <w:rsid w:val="00FF7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159451"/>
  <w15:docId w15:val="{16538F5C-472F-4D85-B8CB-1E5ED7697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FC6A93"/>
    <w:pPr>
      <w:autoSpaceDE w:val="0"/>
      <w:autoSpaceDN w:val="0"/>
      <w:adjustRightInd w:val="0"/>
      <w:ind w:left="460" w:hanging="360"/>
    </w:pPr>
    <w:rPr>
      <w:rFonts w:cs="Arial"/>
      <w:szCs w:val="24"/>
    </w:rPr>
  </w:style>
  <w:style w:type="character" w:styleId="CommentReference">
    <w:name w:val="annotation reference"/>
    <w:basedOn w:val="DefaultParagraphFont"/>
    <w:uiPriority w:val="99"/>
    <w:semiHidden/>
    <w:unhideWhenUsed/>
    <w:rsid w:val="00D26FCF"/>
    <w:rPr>
      <w:sz w:val="16"/>
      <w:szCs w:val="16"/>
    </w:rPr>
  </w:style>
  <w:style w:type="paragraph" w:styleId="CommentText">
    <w:name w:val="annotation text"/>
    <w:basedOn w:val="Normal"/>
    <w:link w:val="CommentTextChar"/>
    <w:uiPriority w:val="99"/>
    <w:unhideWhenUsed/>
    <w:rsid w:val="00D26FCF"/>
    <w:rPr>
      <w:sz w:val="20"/>
      <w:szCs w:val="20"/>
    </w:rPr>
  </w:style>
  <w:style w:type="character" w:customStyle="1" w:styleId="CommentTextChar">
    <w:name w:val="Comment Text Char"/>
    <w:basedOn w:val="DefaultParagraphFont"/>
    <w:link w:val="CommentText"/>
    <w:uiPriority w:val="99"/>
    <w:rsid w:val="00D26FCF"/>
    <w:rPr>
      <w:sz w:val="20"/>
      <w:szCs w:val="20"/>
    </w:rPr>
  </w:style>
  <w:style w:type="paragraph" w:styleId="Header">
    <w:name w:val="header"/>
    <w:basedOn w:val="Normal"/>
    <w:link w:val="HeaderChar"/>
    <w:uiPriority w:val="99"/>
    <w:unhideWhenUsed/>
    <w:rsid w:val="00A25FEF"/>
    <w:pPr>
      <w:tabs>
        <w:tab w:val="center" w:pos="4680"/>
        <w:tab w:val="right" w:pos="9360"/>
      </w:tabs>
    </w:pPr>
  </w:style>
  <w:style w:type="character" w:customStyle="1" w:styleId="HeaderChar">
    <w:name w:val="Header Char"/>
    <w:basedOn w:val="DefaultParagraphFont"/>
    <w:link w:val="Header"/>
    <w:uiPriority w:val="99"/>
    <w:rsid w:val="00A25FEF"/>
  </w:style>
  <w:style w:type="paragraph" w:styleId="Footer">
    <w:name w:val="footer"/>
    <w:basedOn w:val="Normal"/>
    <w:link w:val="FooterChar"/>
    <w:uiPriority w:val="99"/>
    <w:unhideWhenUsed/>
    <w:rsid w:val="00A25FEF"/>
    <w:pPr>
      <w:tabs>
        <w:tab w:val="center" w:pos="4680"/>
        <w:tab w:val="right" w:pos="9360"/>
      </w:tabs>
    </w:pPr>
  </w:style>
  <w:style w:type="character" w:customStyle="1" w:styleId="FooterChar">
    <w:name w:val="Footer Char"/>
    <w:basedOn w:val="DefaultParagraphFont"/>
    <w:link w:val="Footer"/>
    <w:uiPriority w:val="99"/>
    <w:rsid w:val="00A25FEF"/>
  </w:style>
  <w:style w:type="paragraph" w:styleId="CommentSubject">
    <w:name w:val="annotation subject"/>
    <w:basedOn w:val="CommentText"/>
    <w:next w:val="CommentText"/>
    <w:link w:val="CommentSubjectChar"/>
    <w:uiPriority w:val="99"/>
    <w:semiHidden/>
    <w:unhideWhenUsed/>
    <w:rsid w:val="00C83343"/>
    <w:rPr>
      <w:b/>
      <w:bCs/>
    </w:rPr>
  </w:style>
  <w:style w:type="character" w:customStyle="1" w:styleId="CommentSubjectChar">
    <w:name w:val="Comment Subject Char"/>
    <w:basedOn w:val="CommentTextChar"/>
    <w:link w:val="CommentSubject"/>
    <w:uiPriority w:val="99"/>
    <w:semiHidden/>
    <w:rsid w:val="00C83343"/>
    <w:rPr>
      <w:b/>
      <w:bCs/>
      <w:sz w:val="20"/>
      <w:szCs w:val="20"/>
    </w:rPr>
  </w:style>
  <w:style w:type="character" w:styleId="PlaceholderText">
    <w:name w:val="Placeholder Text"/>
    <w:basedOn w:val="DefaultParagraphFont"/>
    <w:uiPriority w:val="99"/>
    <w:semiHidden/>
    <w:rsid w:val="00E732F5"/>
    <w:rPr>
      <w:color w:val="808080"/>
    </w:rPr>
  </w:style>
  <w:style w:type="paragraph" w:styleId="Revision">
    <w:name w:val="Revision"/>
    <w:hidden/>
    <w:uiPriority w:val="99"/>
    <w:semiHidden/>
    <w:rsid w:val="00B06A1A"/>
  </w:style>
  <w:style w:type="character" w:styleId="Hyperlink">
    <w:name w:val="Hyperlink"/>
    <w:basedOn w:val="DefaultParagraphFont"/>
    <w:uiPriority w:val="99"/>
    <w:unhideWhenUsed/>
    <w:rsid w:val="0093344B"/>
    <w:rPr>
      <w:color w:val="0563C1" w:themeColor="hyperlink"/>
      <w:u w:val="single"/>
    </w:rPr>
  </w:style>
  <w:style w:type="character" w:customStyle="1" w:styleId="UnresolvedMention">
    <w:name w:val="Unresolved Mention"/>
    <w:basedOn w:val="DefaultParagraphFont"/>
    <w:uiPriority w:val="99"/>
    <w:semiHidden/>
    <w:unhideWhenUsed/>
    <w:rsid w:val="0093344B"/>
    <w:rPr>
      <w:color w:val="605E5C"/>
      <w:shd w:val="clear" w:color="auto" w:fill="E1DFDD"/>
    </w:rPr>
  </w:style>
  <w:style w:type="paragraph" w:customStyle="1" w:styleId="EndNoteBibliographyTitle">
    <w:name w:val="EndNote Bibliography Title"/>
    <w:basedOn w:val="Normal"/>
    <w:link w:val="EndNoteBibliographyTitleChar"/>
    <w:rsid w:val="0040310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3108"/>
    <w:rPr>
      <w:rFonts w:ascii="Calibri" w:hAnsi="Calibri" w:cs="Calibri"/>
      <w:noProof/>
    </w:rPr>
  </w:style>
  <w:style w:type="paragraph" w:customStyle="1" w:styleId="EndNoteBibliography">
    <w:name w:val="EndNote Bibliography"/>
    <w:basedOn w:val="Normal"/>
    <w:link w:val="EndNoteBibliographyChar"/>
    <w:rsid w:val="00403108"/>
    <w:rPr>
      <w:rFonts w:ascii="Calibri" w:hAnsi="Calibri" w:cs="Calibri"/>
      <w:noProof/>
    </w:rPr>
  </w:style>
  <w:style w:type="character" w:customStyle="1" w:styleId="EndNoteBibliographyChar">
    <w:name w:val="EndNote Bibliography Char"/>
    <w:basedOn w:val="DefaultParagraphFont"/>
    <w:link w:val="EndNoteBibliography"/>
    <w:rsid w:val="00403108"/>
    <w:rPr>
      <w:rFonts w:ascii="Calibri" w:hAnsi="Calibri" w:cs="Calibri"/>
      <w:noProof/>
    </w:rPr>
  </w:style>
  <w:style w:type="table" w:styleId="TableGrid">
    <w:name w:val="Table Grid"/>
    <w:basedOn w:val="TableNormal"/>
    <w:uiPriority w:val="39"/>
    <w:rsid w:val="00D70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2B43"/>
  </w:style>
  <w:style w:type="paragraph" w:styleId="BalloonText">
    <w:name w:val="Balloon Text"/>
    <w:basedOn w:val="Normal"/>
    <w:link w:val="BalloonTextChar"/>
    <w:uiPriority w:val="99"/>
    <w:semiHidden/>
    <w:unhideWhenUsed/>
    <w:rsid w:val="009303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31B"/>
    <w:rPr>
      <w:rFonts w:ascii="Segoe UI" w:hAnsi="Segoe UI" w:cs="Segoe UI"/>
      <w:sz w:val="18"/>
      <w:szCs w:val="18"/>
    </w:rPr>
  </w:style>
  <w:style w:type="character" w:styleId="FollowedHyperlink">
    <w:name w:val="FollowedHyperlink"/>
    <w:basedOn w:val="DefaultParagraphFont"/>
    <w:uiPriority w:val="99"/>
    <w:semiHidden/>
    <w:unhideWhenUsed/>
    <w:rsid w:val="00D155F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8889735">
      <w:bodyDiv w:val="1"/>
      <w:marLeft w:val="0"/>
      <w:marRight w:val="0"/>
      <w:marTop w:val="0"/>
      <w:marBottom w:val="0"/>
      <w:divBdr>
        <w:top w:val="none" w:sz="0" w:space="0" w:color="auto"/>
        <w:left w:val="none" w:sz="0" w:space="0" w:color="auto"/>
        <w:bottom w:val="none" w:sz="0" w:space="0" w:color="auto"/>
        <w:right w:val="none" w:sz="0" w:space="0" w:color="auto"/>
      </w:divBdr>
    </w:div>
    <w:div w:id="471018431">
      <w:bodyDiv w:val="1"/>
      <w:marLeft w:val="0"/>
      <w:marRight w:val="0"/>
      <w:marTop w:val="0"/>
      <w:marBottom w:val="0"/>
      <w:divBdr>
        <w:top w:val="none" w:sz="0" w:space="0" w:color="auto"/>
        <w:left w:val="none" w:sz="0" w:space="0" w:color="auto"/>
        <w:bottom w:val="none" w:sz="0" w:space="0" w:color="auto"/>
        <w:right w:val="none" w:sz="0" w:space="0" w:color="auto"/>
      </w:divBdr>
    </w:div>
    <w:div w:id="602540202">
      <w:bodyDiv w:val="1"/>
      <w:marLeft w:val="0"/>
      <w:marRight w:val="0"/>
      <w:marTop w:val="0"/>
      <w:marBottom w:val="0"/>
      <w:divBdr>
        <w:top w:val="none" w:sz="0" w:space="0" w:color="auto"/>
        <w:left w:val="none" w:sz="0" w:space="0" w:color="auto"/>
        <w:bottom w:val="none" w:sz="0" w:space="0" w:color="auto"/>
        <w:right w:val="none" w:sz="0" w:space="0" w:color="auto"/>
      </w:divBdr>
    </w:div>
    <w:div w:id="10491104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E2276-E863-40D3-9055-29B07B64D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20</Words>
  <Characters>353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Smith</dc:creator>
  <cp:keywords/>
  <dc:description/>
  <cp:lastModifiedBy>Ybio, Jovelyn</cp:lastModifiedBy>
  <cp:revision>2</cp:revision>
  <dcterms:created xsi:type="dcterms:W3CDTF">2024-07-30T02:32:00Z</dcterms:created>
  <dcterms:modified xsi:type="dcterms:W3CDTF">2024-07-30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d86774-3368-4c5d-ab8d-b5d4c74e1bd0</vt:lpwstr>
  </property>
</Properties>
</file>